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68CE1" w14:textId="289F832C" w:rsidR="00C337F5" w:rsidRDefault="00C337F5" w:rsidP="00C337F5">
      <w:pPr>
        <w:spacing w:line="480" w:lineRule="auto"/>
        <w:jc w:val="center"/>
        <w:rPr>
          <w:rFonts w:ascii="Times New Roman" w:eastAsiaTheme="minorHAnsi" w:hAnsi="Times New Roman" w:cs="Times New Roman"/>
          <w:noProof/>
        </w:rPr>
      </w:pPr>
      <w:r>
        <w:rPr>
          <w:rFonts w:ascii="Times New Roman" w:eastAsiaTheme="minorHAns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ED0FD9" wp14:editId="1985E574">
                <wp:simplePos x="0" y="0"/>
                <wp:positionH relativeFrom="column">
                  <wp:posOffset>202019</wp:posOffset>
                </wp:positionH>
                <wp:positionV relativeFrom="paragraph">
                  <wp:posOffset>318977</wp:posOffset>
                </wp:positionV>
                <wp:extent cx="7751134" cy="308344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1134" cy="308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43BD8E" w14:textId="77777777" w:rsidR="00C337F5" w:rsidRPr="005F5533" w:rsidRDefault="00C337F5" w:rsidP="00C337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5F5533">
                              <w:rPr>
                                <w:rFonts w:ascii="Times New Roman" w:hAnsi="Times New Roman" w:cs="Times New Roman"/>
                              </w:rPr>
                              <w:t>WoVeN</w:t>
                            </w:r>
                            <w:proofErr w:type="spellEnd"/>
                            <w:r w:rsidRPr="005F5533">
                              <w:rPr>
                                <w:rFonts w:ascii="Times New Roman" w:hAnsi="Times New Roman" w:cs="Times New Roman"/>
                              </w:rPr>
                              <w:t xml:space="preserve"> Program Struc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ED0FD9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15.9pt;margin-top:25.1pt;width:610.35pt;height:24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" fillcolor="white [3201]" stroked="f" strokeweight=".5pt">
                <v:textbox>
                  <w:txbxContent>
                    <w:p w14:paraId="1043BD8E" w14:textId="77777777" w:rsidR="00C337F5" w:rsidRPr="005F5533" w:rsidRDefault="00C337F5" w:rsidP="00C337F5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5F5533">
                        <w:rPr>
                          <w:rFonts w:ascii="Times New Roman" w:hAnsi="Times New Roman" w:cs="Times New Roman"/>
                        </w:rPr>
                        <w:t>WoVeN</w:t>
                      </w:r>
                      <w:proofErr w:type="spellEnd"/>
                      <w:r w:rsidRPr="005F5533">
                        <w:rPr>
                          <w:rFonts w:ascii="Times New Roman" w:hAnsi="Times New Roman" w:cs="Times New Roman"/>
                        </w:rPr>
                        <w:t xml:space="preserve"> Program Structu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Theme="minorHAnsi" w:hAnsi="Times New Roman" w:cs="Times New Roman"/>
          <w:noProof/>
        </w:rPr>
        <w:t>Appendix</w:t>
      </w:r>
      <w:r>
        <w:rPr>
          <w:rFonts w:ascii="Times New Roman" w:eastAsiaTheme="minorHAnsi" w:hAnsi="Times New Roman" w:cs="Times New Roman"/>
          <w:noProof/>
        </w:rPr>
        <w:t xml:space="preserve"> A</w:t>
      </w:r>
    </w:p>
    <w:p w14:paraId="7CE7852D" w14:textId="77777777" w:rsidR="00C337F5" w:rsidRPr="005F5533" w:rsidRDefault="00C337F5" w:rsidP="00C337F5">
      <w:pPr>
        <w:jc w:val="center"/>
        <w:rPr>
          <w:rFonts w:ascii="Times New Roman" w:eastAsiaTheme="minorHAnsi" w:hAnsi="Times New Roman" w:cs="Times New Roman"/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0C06304" wp14:editId="2FA35C0F">
                <wp:simplePos x="0" y="0"/>
                <wp:positionH relativeFrom="column">
                  <wp:posOffset>0</wp:posOffset>
                </wp:positionH>
                <wp:positionV relativeFrom="paragraph">
                  <wp:posOffset>64150</wp:posOffset>
                </wp:positionV>
                <wp:extent cx="8414385" cy="5646420"/>
                <wp:effectExtent l="0" t="0" r="0" b="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14385" cy="5646420"/>
                          <a:chOff x="0" y="0"/>
                          <a:chExt cx="8414426" cy="5647406"/>
                        </a:xfrm>
                      </wpg:grpSpPr>
                      <wpg:grpSp>
                        <wpg:cNvPr id="16" name="Group 16"/>
                        <wpg:cNvGrpSpPr>
                          <a:grpSpLocks noChangeAspect="1"/>
                        </wpg:cNvGrpSpPr>
                        <wpg:grpSpPr>
                          <a:xfrm>
                            <a:off x="92710" y="0"/>
                            <a:ext cx="8229600" cy="5089616"/>
                            <a:chOff x="72108" y="0"/>
                            <a:chExt cx="6400800" cy="3958590"/>
                          </a:xfrm>
                        </wpg:grpSpPr>
                        <wpg:grpSp>
                          <wpg:cNvPr id="17" name="Group 38"/>
                          <wpg:cNvGrpSpPr>
                            <a:grpSpLocks noChangeAspect="1"/>
                          </wpg:cNvGrpSpPr>
                          <wpg:grpSpPr>
                            <a:xfrm>
                              <a:off x="72108" y="0"/>
                              <a:ext cx="6400800" cy="3958590"/>
                              <a:chOff x="107644" y="0"/>
                              <a:chExt cx="9555163" cy="5909734"/>
                            </a:xfrm>
                          </wpg:grpSpPr>
                          <wpg:graphicFrame>
                            <wpg:cNvPr id="18" name="Diagram 18"/>
                            <wpg:cNvFrPr>
                              <a:graphicFrameLocks noChangeAspect="1"/>
                            </wpg:cNvFrPr>
                            <wpg:xfrm>
                              <a:off x="107644" y="0"/>
                              <a:ext cx="9555163" cy="5909734"/>
                            </wpg:xfrm>
                            <a:graphic>
                              <a:graphicData uri="http://schemas.openxmlformats.org/drawingml/2006/diagram">
                                <dgm:relIds xmlns:dgm="http://schemas.openxmlformats.org/drawingml/2006/diagram" xmlns:r="http://schemas.openxmlformats.org/officeDocument/2006/relationships" r:dm="rId4" r:lo="rId5" r:qs="rId6" r:cs="rId7"/>
                              </a:graphicData>
                            </a:graphic>
                          </wpg:graphicFrame>
                          <wps:wsp>
                            <wps:cNvPr id="19" name="Elbow Connector 19"/>
                            <wps:cNvCnPr>
                              <a:cxnSpLocks/>
                            </wps:cNvCnPr>
                            <wps:spPr>
                              <a:xfrm rot="10800000" flipV="1">
                                <a:off x="7488268" y="3332064"/>
                                <a:ext cx="903561" cy="254052"/>
                              </a:xfrm>
                              <a:prstGeom prst="bentConnector3">
                                <a:avLst>
                                  <a:gd name="adj1" fmla="val -1250"/>
                                </a:avLst>
                              </a:prstGeom>
                              <a:ln w="635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Elbow Connector 20"/>
                            <wps:cNvCnPr>
                              <a:cxnSpLocks/>
                            </wps:cNvCnPr>
                            <wps:spPr>
                              <a:xfrm>
                                <a:off x="6460464" y="3332005"/>
                                <a:ext cx="1027804" cy="253983"/>
                              </a:xfrm>
                              <a:prstGeom prst="bentConnector3">
                                <a:avLst>
                                  <a:gd name="adj1" fmla="val -549"/>
                                </a:avLst>
                              </a:prstGeom>
                              <a:ln w="635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Straight Connector 21"/>
                            <wps:cNvCnPr>
                              <a:cxnSpLocks/>
                            </wps:cNvCnPr>
                            <wps:spPr>
                              <a:xfrm>
                                <a:off x="7486759" y="3586244"/>
                                <a:ext cx="0" cy="192312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prstDash val="dash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3" name="Straight Connector 23"/>
                          <wps:cNvCnPr/>
                          <wps:spPr>
                            <a:xfrm flipH="1">
                              <a:off x="1826311" y="1241269"/>
                              <a:ext cx="327152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  <a:headEnd type="none"/>
                              <a:tailEnd type="triangle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4" name="Text Box 24"/>
                        <wps:cNvSpPr txBox="1"/>
                        <wps:spPr>
                          <a:xfrm>
                            <a:off x="0" y="5326393"/>
                            <a:ext cx="8414426" cy="32101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C508C43" w14:textId="77777777" w:rsidR="00C337F5" w:rsidRPr="005379BF" w:rsidRDefault="00C337F5" w:rsidP="00C337F5">
                              <w:pPr>
                                <w:rPr>
                                  <w:rFonts w:ascii="Times" w:hAnsi="Times"/>
                                </w:rPr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78D2A38B" wp14:editId="43D90661">
                                    <wp:extent cx="482600" cy="114300"/>
                                    <wp:effectExtent l="0" t="0" r="0" b="0"/>
                                    <wp:docPr id="25" name="Picture 2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482600" cy="1143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" w:hAnsi="Times"/>
                                </w:rPr>
                                <w:t xml:space="preserve">   </w:t>
                              </w:r>
                              <w:r>
                                <w:rPr>
                                  <w:rFonts w:ascii="Times" w:hAnsi="Times"/>
                                  <w:i/>
                                  <w:iCs/>
                                </w:rPr>
                                <w:t xml:space="preserve">Note. </w:t>
                              </w:r>
                              <w:r w:rsidRPr="005379BF">
                                <w:rPr>
                                  <w:rFonts w:ascii="Times" w:hAnsi="Times"/>
                                </w:rPr>
                                <w:t>Dotted lines with arrowheads indicate that a subset of the preceding group</w:t>
                              </w:r>
                              <w:r>
                                <w:rPr>
                                  <w:rFonts w:ascii="Times" w:hAnsi="Times"/>
                                </w:rPr>
                                <w:t>(s)</w:t>
                              </w:r>
                              <w:r w:rsidRPr="005379BF">
                                <w:rPr>
                                  <w:rFonts w:ascii="Times" w:hAnsi="Times"/>
                                </w:rPr>
                                <w:t xml:space="preserve"> will go on to pursue this opportunity.</w:t>
                              </w:r>
                            </w:p>
                            <w:p w14:paraId="4921B218" w14:textId="77777777" w:rsidR="00C337F5" w:rsidRPr="005379BF" w:rsidRDefault="00C337F5" w:rsidP="00C337F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C06304" id="Group 15" o:spid="_x0000_s1027" style="position:absolute;left:0;text-align:left;margin-left:0;margin-top:5.05pt;width:662.55pt;height:444.6pt;z-index:251659264;mso-height-relative:margin" coordsize="84144,56474" o:gfxdata="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">
                <v:group id="Group 16" o:spid="_x0000_s1028" style="position:absolute;left:927;width:82296;height:50896" coordorigin="721" coordsize="64008,395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">
                  <o:lock v:ext="edit" aspectratio="t"/>
                  <v:group id="Group 38" o:spid="_x0000_s1029" style="position:absolute;left:721;width:64008;height:39585" coordorigin="1076" coordsize="95551,590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  <o:lock v:ext="edit" aspectratio="t"/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Diagram 18" o:spid="_x0000_s1030" type="#_x0000_t75" style="position:absolute;left:2064;top:3539;width:90981;height:52654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">
                      <v:imagedata r:id="rId10" o:title=""/>
                    </v:shape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19" o:spid="_x0000_s1031" type="#_x0000_t34" style="position:absolute;left:74882;top:33320;width:9036;height:2541;rotation:18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" adj="-270" strokecolor="black [3213]" strokeweight=".5pt">
                      <v:stroke dashstyle="dash"/>
                      <o:lock v:ext="edit" shapetype="f"/>
                    </v:shape>
                    <v:shape id="Elbow Connector 20" o:spid="_x0000_s1032" type="#_x0000_t34" style="position:absolute;left:64604;top:33320;width:10278;height:2539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" adj="-119" strokecolor="black [3213]" strokeweight=".5pt">
                      <v:stroke dashstyle="dash"/>
                      <o:lock v:ext="edit" shapetype="f"/>
                    </v:shape>
                    <v:line id="Straight Connector 21" o:spid="_x0000_s1033" style="position:absolute;visibility:visible;mso-wrap-style:square" from="74867,35862" to="74867,377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" strokecolor="black [3213]" strokeweight=".5pt">
                      <v:stroke dashstyle="dash" endarrow="block" endarrowwidth="narrow" endarrowlength="short" joinstyle="miter"/>
                      <o:lock v:ext="edit" shapetype="f"/>
                    </v:line>
                  </v:group>
                  <v:line id="Straight Connector 23" o:spid="_x0000_s1034" style="position:absolute;flip:x;visibility:visible;mso-wrap-style:square" from="18263,12412" to="21534,124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" strokecolor="black [3213]" strokeweight=".5pt">
                    <v:stroke dashstyle="dash" endarrow="block" endarrowwidth="narrow" endarrowlength="short" joinstyle="miter"/>
                  </v:line>
                </v:group>
                <v:shape id="Text Box 24" o:spid="_x0000_s1035" type="#_x0000_t202" style="position:absolute;top:53263;width:84144;height:32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" filled="f" stroked="f" strokeweight=".5pt">
                  <v:textbox>
                    <w:txbxContent>
                      <w:p w14:paraId="4C508C43" w14:textId="77777777" w:rsidR="00C337F5" w:rsidRPr="005379BF" w:rsidRDefault="00C337F5" w:rsidP="00C337F5">
                        <w:pPr>
                          <w:rPr>
                            <w:rFonts w:ascii="Times" w:hAnsi="Times"/>
                          </w:rPr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 wp14:anchorId="78D2A38B" wp14:editId="43D90661">
                              <wp:extent cx="482600" cy="114300"/>
                              <wp:effectExtent l="0" t="0" r="0" b="0"/>
                              <wp:docPr id="25" name="Picture 2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9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482600" cy="1143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" w:hAnsi="Times"/>
                          </w:rPr>
                          <w:t xml:space="preserve">   </w:t>
                        </w:r>
                        <w:r>
                          <w:rPr>
                            <w:rFonts w:ascii="Times" w:hAnsi="Times"/>
                            <w:i/>
                            <w:iCs/>
                          </w:rPr>
                          <w:t xml:space="preserve">Note. </w:t>
                        </w:r>
                        <w:r w:rsidRPr="005379BF">
                          <w:rPr>
                            <w:rFonts w:ascii="Times" w:hAnsi="Times"/>
                          </w:rPr>
                          <w:t>Dotted lines with arrowheads indicate that a subset of the preceding group</w:t>
                        </w:r>
                        <w:r>
                          <w:rPr>
                            <w:rFonts w:ascii="Times" w:hAnsi="Times"/>
                          </w:rPr>
                          <w:t>(s)</w:t>
                        </w:r>
                        <w:r w:rsidRPr="005379BF">
                          <w:rPr>
                            <w:rFonts w:ascii="Times" w:hAnsi="Times"/>
                          </w:rPr>
                          <w:t xml:space="preserve"> will go on to pursue this opportunity.</w:t>
                        </w:r>
                      </w:p>
                      <w:p w14:paraId="4921B218" w14:textId="77777777" w:rsidR="00C337F5" w:rsidRPr="005379BF" w:rsidRDefault="00C337F5" w:rsidP="00C337F5"/>
                    </w:txbxContent>
                  </v:textbox>
                </v:shape>
              </v:group>
            </w:pict>
          </mc:Fallback>
        </mc:AlternateContent>
      </w:r>
    </w:p>
    <w:p w14:paraId="68DDD3F5" w14:textId="77777777" w:rsidR="00C337F5" w:rsidRDefault="00C337F5"/>
    <w:sectPr w:rsidR="00C337F5" w:rsidSect="005F55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7F5"/>
    <w:rsid w:val="00C3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81CB6"/>
  <w15:chartTrackingRefBased/>
  <w15:docId w15:val="{BC7C6B9F-26AA-2540-865A-0CA6005AF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7F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image" Target="media/image3.png"/><Relationship Id="rId4" Type="http://schemas.openxmlformats.org/officeDocument/2006/relationships/diagramData" Target="diagrams/data1.xml"/><Relationship Id="rId9" Type="http://schemas.openxmlformats.org/officeDocument/2006/relationships/image" Target="media/image2.emf"/></Relationships>
</file>

<file path=word/diagrams/_rels/data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iagram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B86376E-AAD5-9A4C-969A-708EB6AF326F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0BCD5231-41DA-4340-A034-36E8F376EE17}">
      <dgm:prSet phldrT="[Text]" custT="1"/>
      <dgm:spPr>
        <a:blipFill dpi="0" rotWithShape="0">
          <a:blip xmlns:r="http://schemas.openxmlformats.org/officeDocument/2006/relationships" r:embed="rId1">
            <a:alphaModFix amt="74000"/>
          </a:blip>
          <a:srcRect/>
          <a:stretch>
            <a:fillRect/>
          </a:stretch>
        </a:blip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WoVeN Community</a:t>
          </a:r>
        </a:p>
      </dgm:t>
    </dgm:pt>
    <dgm:pt modelId="{C722DF86-E6A9-2F46-9637-000E86F50959}" type="parTrans" cxnId="{127C8934-E641-7241-95B7-DEF4A68886F8}">
      <dgm:prSet/>
      <dgm:spPr/>
      <dgm:t>
        <a:bodyPr/>
        <a:lstStyle/>
        <a:p>
          <a:endParaRPr lang="en-US" sz="1200">
            <a:latin typeface="Times" pitchFamily="2" charset="0"/>
          </a:endParaRPr>
        </a:p>
      </dgm:t>
    </dgm:pt>
    <dgm:pt modelId="{B43ED750-B40C-8C4F-AB3F-838E3AD1C078}" type="sibTrans" cxnId="{127C8934-E641-7241-95B7-DEF4A68886F8}">
      <dgm:prSet/>
      <dgm:spPr/>
      <dgm:t>
        <a:bodyPr/>
        <a:lstStyle/>
        <a:p>
          <a:endParaRPr lang="en-US" sz="1200">
            <a:latin typeface="Times" pitchFamily="2" charset="0"/>
          </a:endParaRPr>
        </a:p>
      </dgm:t>
    </dgm:pt>
    <dgm:pt modelId="{62E6D8B7-7767-6648-8C2A-64653B28D096}">
      <dgm:prSet phldrT="[Text]" custT="1"/>
      <dgm:spPr>
        <a:solidFill>
          <a:srgbClr val="AD100E">
            <a:alpha val="50196"/>
          </a:srgbClr>
        </a:solid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In-person Groups</a:t>
          </a:r>
        </a:p>
        <a:p>
          <a:r>
            <a:rPr lang="en-US" sz="1200" i="1" dirty="0">
              <a:solidFill>
                <a:schemeClr val="tx1"/>
              </a:solidFill>
              <a:latin typeface="Times" pitchFamily="2" charset="0"/>
            </a:rPr>
            <a:t>n</a:t>
          </a:r>
          <a:r>
            <a:rPr lang="en-US" sz="1200" i="0" dirty="0">
              <a:solidFill>
                <a:schemeClr val="tx1"/>
              </a:solidFill>
              <a:latin typeface="Times" pitchFamily="2" charset="0"/>
            </a:rPr>
            <a:t> = 906</a:t>
          </a:r>
          <a:endParaRPr lang="en-US" sz="1200" i="1" dirty="0">
            <a:solidFill>
              <a:schemeClr val="tx1"/>
            </a:solidFill>
            <a:latin typeface="Times" pitchFamily="2" charset="0"/>
          </a:endParaRPr>
        </a:p>
      </dgm:t>
    </dgm:pt>
    <dgm:pt modelId="{712A2232-FBFC-DF41-BAC0-4F5CC9FBAE76}" type="parTrans" cxnId="{A8D1F1AE-DD47-1F45-85E3-3BF26D010961}">
      <dgm:prSet/>
      <dgm:spPr>
        <a:ln w="3175">
          <a:solidFill>
            <a:schemeClr val="tx1"/>
          </a:solidFill>
        </a:ln>
      </dgm:spPr>
      <dgm:t>
        <a:bodyPr/>
        <a:lstStyle/>
        <a:p>
          <a:endParaRPr lang="en-US" sz="1200">
            <a:latin typeface="Times" pitchFamily="2" charset="0"/>
          </a:endParaRPr>
        </a:p>
      </dgm:t>
    </dgm:pt>
    <dgm:pt modelId="{3565CFFA-D9DC-8348-B7D2-E8474D361E0E}" type="sibTrans" cxnId="{A8D1F1AE-DD47-1F45-85E3-3BF26D010961}">
      <dgm:prSet/>
      <dgm:spPr/>
      <dgm:t>
        <a:bodyPr/>
        <a:lstStyle/>
        <a:p>
          <a:endParaRPr lang="en-US" sz="1200">
            <a:latin typeface="Times" pitchFamily="2" charset="0"/>
          </a:endParaRPr>
        </a:p>
      </dgm:t>
    </dgm:pt>
    <dgm:pt modelId="{0B256ECC-DE06-D942-A19D-6AE571F31C9F}">
      <dgm:prSet phldrT="[Text]" custT="1"/>
      <dgm:spPr>
        <a:solidFill>
          <a:srgbClr val="AD100E">
            <a:alpha val="50196"/>
          </a:srgbClr>
        </a:solid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Online Groups</a:t>
          </a:r>
        </a:p>
        <a:p>
          <a:r>
            <a:rPr lang="en-US" sz="1200" i="1" dirty="0">
              <a:solidFill>
                <a:schemeClr val="tx1"/>
              </a:solidFill>
              <a:latin typeface="Times" pitchFamily="2" charset="0"/>
            </a:rPr>
            <a:t>n</a:t>
          </a:r>
          <a:r>
            <a:rPr lang="en-US" sz="1200" i="0" dirty="0">
              <a:solidFill>
                <a:schemeClr val="tx1"/>
              </a:solidFill>
              <a:latin typeface="Times" pitchFamily="2" charset="0"/>
            </a:rPr>
            <a:t> = 538</a:t>
          </a:r>
          <a:endParaRPr lang="en-US" sz="1200" i="1" dirty="0">
            <a:solidFill>
              <a:schemeClr val="tx1"/>
            </a:solidFill>
            <a:latin typeface="Times" pitchFamily="2" charset="0"/>
          </a:endParaRPr>
        </a:p>
      </dgm:t>
    </dgm:pt>
    <dgm:pt modelId="{8B515141-ADD9-2B41-B368-BEDD7A67DC08}" type="parTrans" cxnId="{8D8BCAFE-E090-F144-924A-D7A146591DF9}">
      <dgm:prSet/>
      <dgm:spPr>
        <a:ln w="3175">
          <a:solidFill>
            <a:schemeClr val="tx1"/>
          </a:solidFill>
        </a:ln>
      </dgm:spPr>
      <dgm:t>
        <a:bodyPr/>
        <a:lstStyle/>
        <a:p>
          <a:endParaRPr lang="en-US" sz="1200">
            <a:latin typeface="Times" pitchFamily="2" charset="0"/>
          </a:endParaRPr>
        </a:p>
      </dgm:t>
    </dgm:pt>
    <dgm:pt modelId="{BB2A1535-470D-A84D-A807-FF3AA39C8005}" type="sibTrans" cxnId="{8D8BCAFE-E090-F144-924A-D7A146591DF9}">
      <dgm:prSet/>
      <dgm:spPr/>
      <dgm:t>
        <a:bodyPr/>
        <a:lstStyle/>
        <a:p>
          <a:endParaRPr lang="en-US" sz="1200">
            <a:latin typeface="Times" pitchFamily="2" charset="0"/>
          </a:endParaRPr>
        </a:p>
      </dgm:t>
    </dgm:pt>
    <dgm:pt modelId="{51AF0C37-8CCE-0043-A7AD-DE4595F9BBB3}">
      <dgm:prSet phldrT="[Text]" custT="1"/>
      <dgm:spPr>
        <a:solidFill>
          <a:srgbClr val="08267B">
            <a:alpha val="70000"/>
          </a:srgbClr>
        </a:solidFill>
        <a:ln w="3175">
          <a:solidFill>
            <a:srgbClr val="000000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Trainers</a:t>
          </a:r>
        </a:p>
        <a:p>
          <a:r>
            <a:rPr lang="en-US" sz="1200" i="1" dirty="0">
              <a:solidFill>
                <a:schemeClr val="tx1"/>
              </a:solidFill>
              <a:latin typeface="Times" pitchFamily="2" charset="0"/>
            </a:rPr>
            <a:t>n</a:t>
          </a:r>
          <a:r>
            <a:rPr lang="en-US" sz="1200" i="0" dirty="0">
              <a:solidFill>
                <a:schemeClr val="tx1"/>
              </a:solidFill>
              <a:latin typeface="Times" pitchFamily="2" charset="0"/>
            </a:rPr>
            <a:t> = 26</a:t>
          </a:r>
          <a:endParaRPr lang="en-US" sz="1200" i="1" dirty="0">
            <a:solidFill>
              <a:schemeClr val="tx1"/>
            </a:solidFill>
            <a:latin typeface="Times" pitchFamily="2" charset="0"/>
          </a:endParaRPr>
        </a:p>
      </dgm:t>
    </dgm:pt>
    <dgm:pt modelId="{CF8BDE52-F75B-624E-B168-13026BDADA29}" type="parTrans" cxnId="{30A1DA38-E7FF-AE45-8C66-F744936690B9}">
      <dgm:prSet/>
      <dgm:spPr>
        <a:ln w="6350">
          <a:solidFill>
            <a:schemeClr val="bg1">
              <a:alpha val="0"/>
            </a:schemeClr>
          </a:solidFill>
          <a:prstDash val="dash"/>
        </a:ln>
      </dgm:spPr>
      <dgm:t>
        <a:bodyPr/>
        <a:lstStyle/>
        <a:p>
          <a:endParaRPr lang="en-US">
            <a:solidFill>
              <a:schemeClr val="tx1"/>
            </a:solidFill>
            <a:latin typeface="Times" pitchFamily="2" charset="0"/>
          </a:endParaRPr>
        </a:p>
      </dgm:t>
    </dgm:pt>
    <dgm:pt modelId="{CB1B9B91-FB96-D641-AD3C-31C117B6ADE7}" type="sibTrans" cxnId="{30A1DA38-E7FF-AE45-8C66-F744936690B9}">
      <dgm:prSet/>
      <dgm:spPr/>
      <dgm:t>
        <a:bodyPr/>
        <a:lstStyle/>
        <a:p>
          <a:endParaRPr lang="en-US">
            <a:latin typeface="Times" pitchFamily="2" charset="0"/>
          </a:endParaRPr>
        </a:p>
      </dgm:t>
    </dgm:pt>
    <dgm:pt modelId="{3FA889B6-911E-C94E-95BC-B0EEAF94367D}">
      <dgm:prSet phldrT="[Text]" custT="1"/>
      <dgm:spPr>
        <a:solidFill>
          <a:srgbClr val="08267B">
            <a:alpha val="60000"/>
          </a:srgbClr>
        </a:solid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Peer Leaders</a:t>
          </a:r>
        </a:p>
        <a:p>
          <a:r>
            <a:rPr lang="en-US" sz="1200" i="1" dirty="0">
              <a:solidFill>
                <a:schemeClr val="tx1"/>
              </a:solidFill>
              <a:latin typeface="Times" pitchFamily="2" charset="0"/>
            </a:rPr>
            <a:t>n</a:t>
          </a:r>
          <a:r>
            <a:rPr lang="en-US" sz="1200" i="0" dirty="0">
              <a:solidFill>
                <a:schemeClr val="tx1"/>
              </a:solidFill>
              <a:latin typeface="Times" pitchFamily="2" charset="0"/>
            </a:rPr>
            <a:t> = 298</a:t>
          </a:r>
          <a:endParaRPr lang="en-US" sz="1200" i="1" dirty="0">
            <a:solidFill>
              <a:schemeClr val="tx1"/>
            </a:solidFill>
            <a:latin typeface="Times" pitchFamily="2" charset="0"/>
          </a:endParaRPr>
        </a:p>
      </dgm:t>
    </dgm:pt>
    <dgm:pt modelId="{450DFEC3-5A7F-0E42-A0CD-35B32B5CD2E8}" type="parTrans" cxnId="{9624A85F-48E8-2948-8C0D-053EFA1A9A75}">
      <dgm:prSet/>
      <dgm:spPr>
        <a:ln w="3175">
          <a:solidFill>
            <a:schemeClr val="tx1"/>
          </a:solidFill>
        </a:ln>
      </dgm:spPr>
      <dgm:t>
        <a:bodyPr/>
        <a:lstStyle/>
        <a:p>
          <a:endParaRPr lang="en-US">
            <a:latin typeface="Times" pitchFamily="2" charset="0"/>
          </a:endParaRPr>
        </a:p>
      </dgm:t>
    </dgm:pt>
    <dgm:pt modelId="{D0687661-27AB-F34D-A52B-8F3FC290ED89}" type="sibTrans" cxnId="{9624A85F-48E8-2948-8C0D-053EFA1A9A75}">
      <dgm:prSet/>
      <dgm:spPr/>
      <dgm:t>
        <a:bodyPr/>
        <a:lstStyle/>
        <a:p>
          <a:endParaRPr lang="en-US">
            <a:latin typeface="Times" pitchFamily="2" charset="0"/>
          </a:endParaRPr>
        </a:p>
      </dgm:t>
    </dgm:pt>
    <dgm:pt modelId="{CB52D36B-DBD6-804C-81EF-92D5806890F1}">
      <dgm:prSet phldrT="[Text]" custT="1"/>
      <dgm:spPr>
        <a:solidFill>
          <a:srgbClr val="AD100E">
            <a:alpha val="74902"/>
          </a:srgbClr>
        </a:solid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Group Members</a:t>
          </a:r>
        </a:p>
        <a:p>
          <a:r>
            <a:rPr lang="en-US" sz="1200" i="1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dirty="0">
              <a:solidFill>
                <a:schemeClr val="tx1"/>
              </a:solidFill>
              <a:latin typeface="Times" pitchFamily="2" charset="0"/>
            </a:rPr>
            <a:t>= 1444</a:t>
          </a:r>
          <a:endParaRPr lang="en-US" sz="1200" i="1" dirty="0">
            <a:solidFill>
              <a:schemeClr val="tx1"/>
            </a:solidFill>
            <a:latin typeface="Times" pitchFamily="2" charset="0"/>
          </a:endParaRPr>
        </a:p>
      </dgm:t>
    </dgm:pt>
    <dgm:pt modelId="{5587A960-55CD-A647-8466-58771CED366C}" type="parTrans" cxnId="{EAAF0C0E-D728-A74E-B971-E447232825ED}">
      <dgm:prSet/>
      <dgm:spPr>
        <a:ln w="3175">
          <a:solidFill>
            <a:schemeClr val="tx1"/>
          </a:solidFill>
        </a:ln>
      </dgm:spPr>
      <dgm:t>
        <a:bodyPr/>
        <a:lstStyle/>
        <a:p>
          <a:endParaRPr lang="en-US">
            <a:latin typeface="Times" pitchFamily="2" charset="0"/>
          </a:endParaRPr>
        </a:p>
      </dgm:t>
    </dgm:pt>
    <dgm:pt modelId="{B63F1542-1EED-E744-800C-03DE3D034FA9}" type="sibTrans" cxnId="{EAAF0C0E-D728-A74E-B971-E447232825ED}">
      <dgm:prSet/>
      <dgm:spPr/>
      <dgm:t>
        <a:bodyPr/>
        <a:lstStyle/>
        <a:p>
          <a:endParaRPr lang="en-US">
            <a:latin typeface="Times" pitchFamily="2" charset="0"/>
          </a:endParaRPr>
        </a:p>
      </dgm:t>
    </dgm:pt>
    <dgm:pt modelId="{8182C8E3-54EE-9D48-892F-A516F9C25FBB}">
      <dgm:prSet phldrT="[Text]" custT="1"/>
      <dgm:spPr>
        <a:solidFill>
          <a:srgbClr val="08267B">
            <a:alpha val="40000"/>
          </a:srgbClr>
        </a:solid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National Training</a:t>
          </a:r>
        </a:p>
        <a:p>
          <a:r>
            <a:rPr lang="en-US" sz="1200" i="1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dirty="0">
              <a:solidFill>
                <a:schemeClr val="tx1"/>
              </a:solidFill>
              <a:latin typeface="Times" pitchFamily="2" charset="0"/>
            </a:rPr>
            <a:t>= 186</a:t>
          </a:r>
          <a:endParaRPr lang="en-US" sz="1200" i="1" dirty="0">
            <a:solidFill>
              <a:schemeClr val="tx1"/>
            </a:solidFill>
            <a:latin typeface="Times" pitchFamily="2" charset="0"/>
          </a:endParaRPr>
        </a:p>
      </dgm:t>
    </dgm:pt>
    <dgm:pt modelId="{B41C85A6-4AF5-8B4A-B4B6-ACFC6A282161}" type="parTrans" cxnId="{791883AD-BA84-484D-92B1-FD2B50EDAF09}">
      <dgm:prSet/>
      <dgm:spPr>
        <a:ln w="3175">
          <a:solidFill>
            <a:schemeClr val="tx1"/>
          </a:solidFill>
        </a:ln>
      </dgm:spPr>
      <dgm:t>
        <a:bodyPr/>
        <a:lstStyle/>
        <a:p>
          <a:endParaRPr lang="en-US">
            <a:latin typeface="Times" pitchFamily="2" charset="0"/>
          </a:endParaRPr>
        </a:p>
      </dgm:t>
    </dgm:pt>
    <dgm:pt modelId="{51D535D7-91DB-B045-8210-8EF015ABE01E}" type="sibTrans" cxnId="{791883AD-BA84-484D-92B1-FD2B50EDAF09}">
      <dgm:prSet/>
      <dgm:spPr/>
      <dgm:t>
        <a:bodyPr/>
        <a:lstStyle/>
        <a:p>
          <a:endParaRPr lang="en-US">
            <a:latin typeface="Times" pitchFamily="2" charset="0"/>
          </a:endParaRPr>
        </a:p>
      </dgm:t>
    </dgm:pt>
    <dgm:pt modelId="{2F9E31E6-5D03-2E48-8B4F-AAC668223C83}">
      <dgm:prSet phldrT="[Text]" custT="1"/>
      <dgm:spPr>
        <a:solidFill>
          <a:srgbClr val="08267B">
            <a:alpha val="20000"/>
          </a:srgbClr>
        </a:solid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Regional &amp; Online Trainings</a:t>
          </a:r>
        </a:p>
        <a:p>
          <a:r>
            <a:rPr lang="en-US" sz="1200" i="1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dirty="0">
              <a:solidFill>
                <a:schemeClr val="tx1"/>
              </a:solidFill>
              <a:latin typeface="Times" pitchFamily="2" charset="0"/>
            </a:rPr>
            <a:t>= 101</a:t>
          </a:r>
          <a:endParaRPr lang="en-US" sz="1200" i="1" dirty="0">
            <a:solidFill>
              <a:schemeClr val="tx1"/>
            </a:solidFill>
            <a:latin typeface="Times" pitchFamily="2" charset="0"/>
          </a:endParaRPr>
        </a:p>
      </dgm:t>
    </dgm:pt>
    <dgm:pt modelId="{5FF02FE2-7518-3B40-8BD9-184487C4FBF1}" type="parTrans" cxnId="{9CCFAA84-0048-684B-AC25-18635D971445}">
      <dgm:prSet/>
      <dgm:spPr>
        <a:ln w="3175">
          <a:solidFill>
            <a:schemeClr val="tx1"/>
          </a:solidFill>
        </a:ln>
      </dgm:spPr>
      <dgm:t>
        <a:bodyPr/>
        <a:lstStyle/>
        <a:p>
          <a:endParaRPr lang="en-US">
            <a:latin typeface="Times" pitchFamily="2" charset="0"/>
          </a:endParaRPr>
        </a:p>
      </dgm:t>
    </dgm:pt>
    <dgm:pt modelId="{AAF09341-106E-4E42-BB3E-52C3E9B4CDD9}" type="sibTrans" cxnId="{9CCFAA84-0048-684B-AC25-18635D971445}">
      <dgm:prSet/>
      <dgm:spPr/>
      <dgm:t>
        <a:bodyPr/>
        <a:lstStyle/>
        <a:p>
          <a:endParaRPr lang="en-US">
            <a:latin typeface="Times" pitchFamily="2" charset="0"/>
          </a:endParaRPr>
        </a:p>
      </dgm:t>
    </dgm:pt>
    <dgm:pt modelId="{532D3FD7-5468-F247-AA4B-4AF0529F9933}">
      <dgm:prSet phldrT="[Text]" custT="1"/>
      <dgm:spPr>
        <a:solidFill>
          <a:srgbClr val="08267B">
            <a:alpha val="9804"/>
          </a:srgbClr>
        </a:solid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Apprentice Model</a:t>
          </a:r>
        </a:p>
        <a:p>
          <a:r>
            <a:rPr lang="en-US" sz="1200" i="1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dirty="0">
              <a:solidFill>
                <a:schemeClr val="tx1"/>
              </a:solidFill>
              <a:latin typeface="Times" pitchFamily="2" charset="0"/>
            </a:rPr>
            <a:t>= 11</a:t>
          </a:r>
          <a:endParaRPr lang="en-US" sz="1200" i="1" dirty="0">
            <a:solidFill>
              <a:schemeClr val="tx1"/>
            </a:solidFill>
            <a:latin typeface="Times" pitchFamily="2" charset="0"/>
          </a:endParaRPr>
        </a:p>
      </dgm:t>
    </dgm:pt>
    <dgm:pt modelId="{30390C73-269F-0143-BD41-62D25C868515}" type="parTrans" cxnId="{8A625EED-48C1-A54C-BD46-9D8B4F3FFE0B}">
      <dgm:prSet/>
      <dgm:spPr>
        <a:ln w="3175">
          <a:solidFill>
            <a:schemeClr val="tx1"/>
          </a:solidFill>
        </a:ln>
      </dgm:spPr>
      <dgm:t>
        <a:bodyPr/>
        <a:lstStyle/>
        <a:p>
          <a:endParaRPr lang="en-US">
            <a:latin typeface="Times" pitchFamily="2" charset="0"/>
          </a:endParaRPr>
        </a:p>
      </dgm:t>
    </dgm:pt>
    <dgm:pt modelId="{4438A00B-3327-E144-A7F0-83E70AB4829E}" type="sibTrans" cxnId="{8A625EED-48C1-A54C-BD46-9D8B4F3FFE0B}">
      <dgm:prSet/>
      <dgm:spPr/>
      <dgm:t>
        <a:bodyPr/>
        <a:lstStyle/>
        <a:p>
          <a:endParaRPr lang="en-US">
            <a:latin typeface="Times" pitchFamily="2" charset="0"/>
          </a:endParaRPr>
        </a:p>
      </dgm:t>
    </dgm:pt>
    <dgm:pt modelId="{4775D195-CE97-A44B-8E76-748133988DE3}">
      <dgm:prSet phldrT="[Text]" custT="1"/>
      <dgm:spPr>
        <a:solidFill>
          <a:srgbClr val="08267B">
            <a:alpha val="65000"/>
          </a:srgbClr>
        </a:solid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 Train-The-Trainers Model</a:t>
          </a:r>
        </a:p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(In-person and online training)</a:t>
          </a:r>
        </a:p>
      </dgm:t>
    </dgm:pt>
    <dgm:pt modelId="{3044CCDC-8981-B048-B59B-65BA04EAEA25}" type="parTrans" cxnId="{7C334A5D-B132-C643-B3F8-5F599FC97CC9}">
      <dgm:prSet/>
      <dgm:spPr>
        <a:ln w="3175">
          <a:solidFill>
            <a:schemeClr val="tx1"/>
          </a:solidFill>
        </a:ln>
      </dgm:spPr>
      <dgm:t>
        <a:bodyPr/>
        <a:lstStyle/>
        <a:p>
          <a:endParaRPr lang="en-US">
            <a:latin typeface="Times" pitchFamily="2" charset="0"/>
          </a:endParaRPr>
        </a:p>
      </dgm:t>
    </dgm:pt>
    <dgm:pt modelId="{2B3135DD-53B3-F842-97F8-179848251FEA}" type="sibTrans" cxnId="{7C334A5D-B132-C643-B3F8-5F599FC97CC9}">
      <dgm:prSet/>
      <dgm:spPr/>
      <dgm:t>
        <a:bodyPr/>
        <a:lstStyle/>
        <a:p>
          <a:endParaRPr lang="en-US">
            <a:latin typeface="Times" pitchFamily="2" charset="0"/>
          </a:endParaRPr>
        </a:p>
      </dgm:t>
    </dgm:pt>
    <dgm:pt modelId="{10692EAB-173C-EC40-A848-C97776063F2C}">
      <dgm:prSet phldrT="[Text]" custT="1"/>
      <dgm:spPr>
        <a:solidFill>
          <a:srgbClr val="AD100E">
            <a:alpha val="25098"/>
          </a:srgbClr>
        </a:solidFill>
        <a:ln w="3175">
          <a:solidFill>
            <a:schemeClr val="tx1"/>
          </a:solidFill>
        </a:ln>
      </dgm:spPr>
      <dgm:t>
        <a:bodyPr/>
        <a:lstStyle/>
        <a:p>
          <a:r>
            <a:rPr lang="en-US" sz="1200" dirty="0">
              <a:solidFill>
                <a:schemeClr val="tx1"/>
              </a:solidFill>
              <a:latin typeface="Times" pitchFamily="2" charset="0"/>
            </a:rPr>
            <a:t>Alumni Groups</a:t>
          </a:r>
        </a:p>
        <a:p>
          <a:r>
            <a:rPr lang="en-US" sz="1200" i="1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dirty="0">
              <a:solidFill>
                <a:schemeClr val="tx1"/>
              </a:solidFill>
              <a:latin typeface="Times" pitchFamily="2" charset="0"/>
            </a:rPr>
            <a:t>= 300</a:t>
          </a:r>
          <a:endParaRPr lang="en-US" sz="1200" i="1" dirty="0">
            <a:solidFill>
              <a:schemeClr val="tx1"/>
            </a:solidFill>
            <a:latin typeface="Times" pitchFamily="2" charset="0"/>
          </a:endParaRPr>
        </a:p>
      </dgm:t>
    </dgm:pt>
    <dgm:pt modelId="{680373CF-5BBE-064D-A3E8-F0B10BDED678}" type="sibTrans" cxnId="{78952EB2-9BBD-1D4B-8601-F5C6B3009B63}">
      <dgm:prSet/>
      <dgm:spPr/>
      <dgm:t>
        <a:bodyPr/>
        <a:lstStyle/>
        <a:p>
          <a:endParaRPr lang="en-US" sz="1200">
            <a:latin typeface="Times" pitchFamily="2" charset="0"/>
          </a:endParaRPr>
        </a:p>
      </dgm:t>
    </dgm:pt>
    <dgm:pt modelId="{8D43DC5F-53D6-1E4B-8518-3BB6CE5FC258}" type="parTrans" cxnId="{78952EB2-9BBD-1D4B-8601-F5C6B3009B63}">
      <dgm:prSet/>
      <dgm:spPr>
        <a:ln>
          <a:solidFill>
            <a:schemeClr val="bg1">
              <a:alpha val="0"/>
            </a:schemeClr>
          </a:solidFill>
        </a:ln>
      </dgm:spPr>
      <dgm:t>
        <a:bodyPr/>
        <a:lstStyle/>
        <a:p>
          <a:endParaRPr lang="en-US" sz="1200">
            <a:latin typeface="Times" pitchFamily="2" charset="0"/>
          </a:endParaRPr>
        </a:p>
      </dgm:t>
    </dgm:pt>
    <dgm:pt modelId="{B3BA6AD4-B218-AF45-812F-C5774182A623}" type="pres">
      <dgm:prSet presAssocID="{7B86376E-AAD5-9A4C-969A-708EB6AF326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6B1719C-5468-F542-AEA2-F989F6ED339B}" type="pres">
      <dgm:prSet presAssocID="{0BCD5231-41DA-4340-A034-36E8F376EE17}" presName="hierRoot1" presStyleCnt="0">
        <dgm:presLayoutVars>
          <dgm:hierBranch val="init"/>
        </dgm:presLayoutVars>
      </dgm:prSet>
      <dgm:spPr/>
    </dgm:pt>
    <dgm:pt modelId="{F298DC7C-6DA8-0143-95EB-EA19AD2EA0C9}" type="pres">
      <dgm:prSet presAssocID="{0BCD5231-41DA-4340-A034-36E8F376EE17}" presName="rootComposite1" presStyleCnt="0"/>
      <dgm:spPr/>
    </dgm:pt>
    <dgm:pt modelId="{28D7357D-ED93-B14C-BB2C-7DE744DFE55E}" type="pres">
      <dgm:prSet presAssocID="{0BCD5231-41DA-4340-A034-36E8F376EE17}" presName="rootText1" presStyleLbl="node0" presStyleIdx="0" presStyleCnt="1" custScaleX="567509" custLinFactNeighborX="9483" custLinFactNeighborY="8927">
        <dgm:presLayoutVars>
          <dgm:chPref val="3"/>
        </dgm:presLayoutVars>
      </dgm:prSet>
      <dgm:spPr/>
    </dgm:pt>
    <dgm:pt modelId="{F2123FF2-534A-9A41-A735-55E4309A194E}" type="pres">
      <dgm:prSet presAssocID="{0BCD5231-41DA-4340-A034-36E8F376EE17}" presName="rootConnector1" presStyleLbl="node1" presStyleIdx="0" presStyleCnt="0"/>
      <dgm:spPr/>
    </dgm:pt>
    <dgm:pt modelId="{D3769123-F2A7-1745-AEC0-A705A65A6467}" type="pres">
      <dgm:prSet presAssocID="{0BCD5231-41DA-4340-A034-36E8F376EE17}" presName="hierChild2" presStyleCnt="0"/>
      <dgm:spPr/>
    </dgm:pt>
    <dgm:pt modelId="{468BA68C-0A0A-274C-A664-D7D374FC5371}" type="pres">
      <dgm:prSet presAssocID="{CF8BDE52-F75B-624E-B168-13026BDADA29}" presName="Name37" presStyleLbl="parChTrans1D2" presStyleIdx="0" presStyleCnt="3"/>
      <dgm:spPr/>
    </dgm:pt>
    <dgm:pt modelId="{5D07EE64-7DDA-C54C-908B-9D98E46E4A4B}" type="pres">
      <dgm:prSet presAssocID="{51AF0C37-8CCE-0043-A7AD-DE4595F9BBB3}" presName="hierRoot2" presStyleCnt="0">
        <dgm:presLayoutVars>
          <dgm:hierBranch val="init"/>
        </dgm:presLayoutVars>
      </dgm:prSet>
      <dgm:spPr/>
    </dgm:pt>
    <dgm:pt modelId="{AABA2298-B2EB-D147-A2B8-AC00BB775EC0}" type="pres">
      <dgm:prSet presAssocID="{51AF0C37-8CCE-0043-A7AD-DE4595F9BBB3}" presName="rootComposite" presStyleCnt="0"/>
      <dgm:spPr/>
    </dgm:pt>
    <dgm:pt modelId="{221EE935-79BE-1641-8667-AF727EFC253C}" type="pres">
      <dgm:prSet presAssocID="{51AF0C37-8CCE-0043-A7AD-DE4595F9BBB3}" presName="rootText" presStyleLbl="node2" presStyleIdx="0" presStyleCnt="3" custScaleX="157902" custLinFactNeighborX="-10010">
        <dgm:presLayoutVars>
          <dgm:chPref val="3"/>
        </dgm:presLayoutVars>
      </dgm:prSet>
      <dgm:spPr/>
    </dgm:pt>
    <dgm:pt modelId="{AFC6C4C2-C46C-AE4D-B838-AC35CE52C0CD}" type="pres">
      <dgm:prSet presAssocID="{51AF0C37-8CCE-0043-A7AD-DE4595F9BBB3}" presName="rootConnector" presStyleLbl="node2" presStyleIdx="0" presStyleCnt="3"/>
      <dgm:spPr/>
    </dgm:pt>
    <dgm:pt modelId="{7F5CB985-B3F6-804E-B3A5-8F377863F690}" type="pres">
      <dgm:prSet presAssocID="{51AF0C37-8CCE-0043-A7AD-DE4595F9BBB3}" presName="hierChild4" presStyleCnt="0"/>
      <dgm:spPr/>
    </dgm:pt>
    <dgm:pt modelId="{3F245CD3-469E-BD42-A82F-C6E5C59BC017}" type="pres">
      <dgm:prSet presAssocID="{3044CCDC-8981-B048-B59B-65BA04EAEA25}" presName="Name37" presStyleLbl="parChTrans1D3" presStyleIdx="0" presStyleCnt="6"/>
      <dgm:spPr/>
    </dgm:pt>
    <dgm:pt modelId="{91809E9D-6070-5B47-9B85-16BBDE5B8E22}" type="pres">
      <dgm:prSet presAssocID="{4775D195-CE97-A44B-8E76-748133988DE3}" presName="hierRoot2" presStyleCnt="0">
        <dgm:presLayoutVars>
          <dgm:hierBranch val="init"/>
        </dgm:presLayoutVars>
      </dgm:prSet>
      <dgm:spPr/>
    </dgm:pt>
    <dgm:pt modelId="{5ECF4389-9CC9-8D49-AE92-29B630CFE81A}" type="pres">
      <dgm:prSet presAssocID="{4775D195-CE97-A44B-8E76-748133988DE3}" presName="rootComposite" presStyleCnt="0"/>
      <dgm:spPr/>
    </dgm:pt>
    <dgm:pt modelId="{C89E05D3-8060-5443-9B29-BF5DC672D8C4}" type="pres">
      <dgm:prSet presAssocID="{4775D195-CE97-A44B-8E76-748133988DE3}" presName="rootText" presStyleLbl="node3" presStyleIdx="0" presStyleCnt="6" custScaleY="163684" custLinFactNeighborX="-10010" custLinFactNeighborY="-1427">
        <dgm:presLayoutVars>
          <dgm:chPref val="3"/>
        </dgm:presLayoutVars>
      </dgm:prSet>
      <dgm:spPr/>
    </dgm:pt>
    <dgm:pt modelId="{03B53DA2-2096-0A41-8DB1-154BD44ABE0E}" type="pres">
      <dgm:prSet presAssocID="{4775D195-CE97-A44B-8E76-748133988DE3}" presName="rootConnector" presStyleLbl="node3" presStyleIdx="0" presStyleCnt="6"/>
      <dgm:spPr/>
    </dgm:pt>
    <dgm:pt modelId="{7DB365DA-8EBB-A649-AF50-66F973E3B680}" type="pres">
      <dgm:prSet presAssocID="{4775D195-CE97-A44B-8E76-748133988DE3}" presName="hierChild4" presStyleCnt="0"/>
      <dgm:spPr/>
    </dgm:pt>
    <dgm:pt modelId="{2009E7AD-8739-E141-B8FB-3834CE33D2A0}" type="pres">
      <dgm:prSet presAssocID="{4775D195-CE97-A44B-8E76-748133988DE3}" presName="hierChild5" presStyleCnt="0"/>
      <dgm:spPr/>
    </dgm:pt>
    <dgm:pt modelId="{F07D27AF-8DE9-CC4A-954D-EDF97F186A7C}" type="pres">
      <dgm:prSet presAssocID="{51AF0C37-8CCE-0043-A7AD-DE4595F9BBB3}" presName="hierChild5" presStyleCnt="0"/>
      <dgm:spPr/>
    </dgm:pt>
    <dgm:pt modelId="{860A1BC4-2974-024F-8C66-F028D876F6A2}" type="pres">
      <dgm:prSet presAssocID="{450DFEC3-5A7F-0E42-A0CD-35B32B5CD2E8}" presName="Name37" presStyleLbl="parChTrans1D2" presStyleIdx="1" presStyleCnt="3"/>
      <dgm:spPr/>
    </dgm:pt>
    <dgm:pt modelId="{36417939-BBA8-D345-B281-102A336896AD}" type="pres">
      <dgm:prSet presAssocID="{3FA889B6-911E-C94E-95BC-B0EEAF94367D}" presName="hierRoot2" presStyleCnt="0">
        <dgm:presLayoutVars>
          <dgm:hierBranch val="init"/>
        </dgm:presLayoutVars>
      </dgm:prSet>
      <dgm:spPr/>
    </dgm:pt>
    <dgm:pt modelId="{AD5BE7BA-8F85-4C49-9090-DEFB9D43F198}" type="pres">
      <dgm:prSet presAssocID="{3FA889B6-911E-C94E-95BC-B0EEAF94367D}" presName="rootComposite" presStyleCnt="0"/>
      <dgm:spPr/>
    </dgm:pt>
    <dgm:pt modelId="{1470759C-1DDC-424A-8E7A-15A4D52B40E5}" type="pres">
      <dgm:prSet presAssocID="{3FA889B6-911E-C94E-95BC-B0EEAF94367D}" presName="rootText" presStyleLbl="node2" presStyleIdx="1" presStyleCnt="3" custScaleX="163257">
        <dgm:presLayoutVars>
          <dgm:chPref val="3"/>
        </dgm:presLayoutVars>
      </dgm:prSet>
      <dgm:spPr/>
    </dgm:pt>
    <dgm:pt modelId="{4AF79C10-4A67-2E42-BA7F-CB73F63EC526}" type="pres">
      <dgm:prSet presAssocID="{3FA889B6-911E-C94E-95BC-B0EEAF94367D}" presName="rootConnector" presStyleLbl="node2" presStyleIdx="1" presStyleCnt="3"/>
      <dgm:spPr/>
    </dgm:pt>
    <dgm:pt modelId="{7CD86241-FE56-DD48-9108-29DB443890CC}" type="pres">
      <dgm:prSet presAssocID="{3FA889B6-911E-C94E-95BC-B0EEAF94367D}" presName="hierChild4" presStyleCnt="0"/>
      <dgm:spPr/>
    </dgm:pt>
    <dgm:pt modelId="{9D0D0276-01AA-D046-81CA-D44B71A70E96}" type="pres">
      <dgm:prSet presAssocID="{B41C85A6-4AF5-8B4A-B4B6-ACFC6A282161}" presName="Name37" presStyleLbl="parChTrans1D3" presStyleIdx="1" presStyleCnt="6"/>
      <dgm:spPr/>
    </dgm:pt>
    <dgm:pt modelId="{92721CDC-D50E-DF4D-B718-1CB136217C92}" type="pres">
      <dgm:prSet presAssocID="{8182C8E3-54EE-9D48-892F-A516F9C25FBB}" presName="hierRoot2" presStyleCnt="0">
        <dgm:presLayoutVars>
          <dgm:hierBranch val="init"/>
        </dgm:presLayoutVars>
      </dgm:prSet>
      <dgm:spPr/>
    </dgm:pt>
    <dgm:pt modelId="{6A1A68FF-5B07-834B-8E90-A7BE62AEDC05}" type="pres">
      <dgm:prSet presAssocID="{8182C8E3-54EE-9D48-892F-A516F9C25FBB}" presName="rootComposite" presStyleCnt="0"/>
      <dgm:spPr/>
    </dgm:pt>
    <dgm:pt modelId="{AF3A4714-5F71-BE43-909F-A0908C57DBA9}" type="pres">
      <dgm:prSet presAssocID="{8182C8E3-54EE-9D48-892F-A516F9C25FBB}" presName="rootText" presStyleLbl="node3" presStyleIdx="1" presStyleCnt="6">
        <dgm:presLayoutVars>
          <dgm:chPref val="3"/>
        </dgm:presLayoutVars>
      </dgm:prSet>
      <dgm:spPr/>
    </dgm:pt>
    <dgm:pt modelId="{F7348843-F90D-DF43-8B64-394C6C628FCB}" type="pres">
      <dgm:prSet presAssocID="{8182C8E3-54EE-9D48-892F-A516F9C25FBB}" presName="rootConnector" presStyleLbl="node3" presStyleIdx="1" presStyleCnt="6"/>
      <dgm:spPr/>
    </dgm:pt>
    <dgm:pt modelId="{1F56230B-3C27-B04B-86EF-A90B48D2F0AE}" type="pres">
      <dgm:prSet presAssocID="{8182C8E3-54EE-9D48-892F-A516F9C25FBB}" presName="hierChild4" presStyleCnt="0"/>
      <dgm:spPr/>
    </dgm:pt>
    <dgm:pt modelId="{7E0B35D5-F93A-EF43-8544-AA7427D0524B}" type="pres">
      <dgm:prSet presAssocID="{8182C8E3-54EE-9D48-892F-A516F9C25FBB}" presName="hierChild5" presStyleCnt="0"/>
      <dgm:spPr/>
    </dgm:pt>
    <dgm:pt modelId="{C28793EA-C343-0C4F-BB47-B3F176CD1AA2}" type="pres">
      <dgm:prSet presAssocID="{5FF02FE2-7518-3B40-8BD9-184487C4FBF1}" presName="Name37" presStyleLbl="parChTrans1D3" presStyleIdx="2" presStyleCnt="6"/>
      <dgm:spPr/>
    </dgm:pt>
    <dgm:pt modelId="{4B72D828-A034-DD4F-8F2E-A5F499C329DA}" type="pres">
      <dgm:prSet presAssocID="{2F9E31E6-5D03-2E48-8B4F-AAC668223C83}" presName="hierRoot2" presStyleCnt="0">
        <dgm:presLayoutVars>
          <dgm:hierBranch val="init"/>
        </dgm:presLayoutVars>
      </dgm:prSet>
      <dgm:spPr/>
    </dgm:pt>
    <dgm:pt modelId="{05B18403-8846-CA46-8010-A10291472177}" type="pres">
      <dgm:prSet presAssocID="{2F9E31E6-5D03-2E48-8B4F-AAC668223C83}" presName="rootComposite" presStyleCnt="0"/>
      <dgm:spPr/>
    </dgm:pt>
    <dgm:pt modelId="{D379648C-43BB-B742-AD73-B30DC1FBD4A1}" type="pres">
      <dgm:prSet presAssocID="{2F9E31E6-5D03-2E48-8B4F-AAC668223C83}" presName="rootText" presStyleLbl="node3" presStyleIdx="2" presStyleCnt="6">
        <dgm:presLayoutVars>
          <dgm:chPref val="3"/>
        </dgm:presLayoutVars>
      </dgm:prSet>
      <dgm:spPr/>
    </dgm:pt>
    <dgm:pt modelId="{5BE60067-DC30-C641-855D-1ABBDD7061A6}" type="pres">
      <dgm:prSet presAssocID="{2F9E31E6-5D03-2E48-8B4F-AAC668223C83}" presName="rootConnector" presStyleLbl="node3" presStyleIdx="2" presStyleCnt="6"/>
      <dgm:spPr/>
    </dgm:pt>
    <dgm:pt modelId="{3A72045D-B964-624C-96FE-7F869DD08FE8}" type="pres">
      <dgm:prSet presAssocID="{2F9E31E6-5D03-2E48-8B4F-AAC668223C83}" presName="hierChild4" presStyleCnt="0"/>
      <dgm:spPr/>
    </dgm:pt>
    <dgm:pt modelId="{4A3BFF80-13A3-A048-A77F-6467CD0254C3}" type="pres">
      <dgm:prSet presAssocID="{2F9E31E6-5D03-2E48-8B4F-AAC668223C83}" presName="hierChild5" presStyleCnt="0"/>
      <dgm:spPr/>
    </dgm:pt>
    <dgm:pt modelId="{48395F65-B09C-DC45-8321-DD6F056C94F7}" type="pres">
      <dgm:prSet presAssocID="{30390C73-269F-0143-BD41-62D25C868515}" presName="Name37" presStyleLbl="parChTrans1D3" presStyleIdx="3" presStyleCnt="6"/>
      <dgm:spPr/>
    </dgm:pt>
    <dgm:pt modelId="{FE921C49-7503-2445-9B05-854BA060B0EF}" type="pres">
      <dgm:prSet presAssocID="{532D3FD7-5468-F247-AA4B-4AF0529F9933}" presName="hierRoot2" presStyleCnt="0">
        <dgm:presLayoutVars>
          <dgm:hierBranch val="init"/>
        </dgm:presLayoutVars>
      </dgm:prSet>
      <dgm:spPr/>
    </dgm:pt>
    <dgm:pt modelId="{BD82E44A-C878-444E-8447-ADD6E67E280A}" type="pres">
      <dgm:prSet presAssocID="{532D3FD7-5468-F247-AA4B-4AF0529F9933}" presName="rootComposite" presStyleCnt="0"/>
      <dgm:spPr/>
    </dgm:pt>
    <dgm:pt modelId="{4D110735-23B0-6748-8C58-6A2802DD1E06}" type="pres">
      <dgm:prSet presAssocID="{532D3FD7-5468-F247-AA4B-4AF0529F9933}" presName="rootText" presStyleLbl="node3" presStyleIdx="3" presStyleCnt="6">
        <dgm:presLayoutVars>
          <dgm:chPref val="3"/>
        </dgm:presLayoutVars>
      </dgm:prSet>
      <dgm:spPr/>
    </dgm:pt>
    <dgm:pt modelId="{85C9F513-F933-2D4E-AC89-65A76FB90CF4}" type="pres">
      <dgm:prSet presAssocID="{532D3FD7-5468-F247-AA4B-4AF0529F9933}" presName="rootConnector" presStyleLbl="node3" presStyleIdx="3" presStyleCnt="6"/>
      <dgm:spPr/>
    </dgm:pt>
    <dgm:pt modelId="{A8BA533B-30C8-1749-B1AD-C12A3EBC5778}" type="pres">
      <dgm:prSet presAssocID="{532D3FD7-5468-F247-AA4B-4AF0529F9933}" presName="hierChild4" presStyleCnt="0"/>
      <dgm:spPr/>
    </dgm:pt>
    <dgm:pt modelId="{B52A9AE5-B003-C147-BFE9-8D7D0DDDF33F}" type="pres">
      <dgm:prSet presAssocID="{532D3FD7-5468-F247-AA4B-4AF0529F9933}" presName="hierChild5" presStyleCnt="0"/>
      <dgm:spPr/>
    </dgm:pt>
    <dgm:pt modelId="{363D54EC-09D0-DA42-9DD8-1FEF2F6A5385}" type="pres">
      <dgm:prSet presAssocID="{3FA889B6-911E-C94E-95BC-B0EEAF94367D}" presName="hierChild5" presStyleCnt="0"/>
      <dgm:spPr/>
    </dgm:pt>
    <dgm:pt modelId="{F99FBA3D-78D5-A94C-BA17-E16BE916A968}" type="pres">
      <dgm:prSet presAssocID="{5587A960-55CD-A647-8466-58771CED366C}" presName="Name37" presStyleLbl="parChTrans1D2" presStyleIdx="2" presStyleCnt="3"/>
      <dgm:spPr/>
    </dgm:pt>
    <dgm:pt modelId="{CB9F1DA6-1032-594F-996F-1D90143BDE1C}" type="pres">
      <dgm:prSet presAssocID="{CB52D36B-DBD6-804C-81EF-92D5806890F1}" presName="hierRoot2" presStyleCnt="0">
        <dgm:presLayoutVars>
          <dgm:hierBranch val="init"/>
        </dgm:presLayoutVars>
      </dgm:prSet>
      <dgm:spPr/>
    </dgm:pt>
    <dgm:pt modelId="{81750363-62F4-8041-B744-A9B9349EC136}" type="pres">
      <dgm:prSet presAssocID="{CB52D36B-DBD6-804C-81EF-92D5806890F1}" presName="rootComposite" presStyleCnt="0"/>
      <dgm:spPr/>
    </dgm:pt>
    <dgm:pt modelId="{2BB3DAE2-7C7A-8440-B1A9-FF6AED18D7BF}" type="pres">
      <dgm:prSet presAssocID="{CB52D36B-DBD6-804C-81EF-92D5806890F1}" presName="rootText" presStyleLbl="node2" presStyleIdx="2" presStyleCnt="3" custScaleX="162168">
        <dgm:presLayoutVars>
          <dgm:chPref val="3"/>
        </dgm:presLayoutVars>
      </dgm:prSet>
      <dgm:spPr/>
    </dgm:pt>
    <dgm:pt modelId="{788DEA63-B03E-864E-AF17-844A21FF7AAE}" type="pres">
      <dgm:prSet presAssocID="{CB52D36B-DBD6-804C-81EF-92D5806890F1}" presName="rootConnector" presStyleLbl="node2" presStyleIdx="2" presStyleCnt="3"/>
      <dgm:spPr/>
    </dgm:pt>
    <dgm:pt modelId="{1E1AADB4-F45E-2640-B1C5-7988334C4FA7}" type="pres">
      <dgm:prSet presAssocID="{CB52D36B-DBD6-804C-81EF-92D5806890F1}" presName="hierChild4" presStyleCnt="0"/>
      <dgm:spPr/>
    </dgm:pt>
    <dgm:pt modelId="{670FF09B-CBE1-D14E-AD27-F7C9AA56E156}" type="pres">
      <dgm:prSet presAssocID="{712A2232-FBFC-DF41-BAC0-4F5CC9FBAE76}" presName="Name37" presStyleLbl="parChTrans1D3" presStyleIdx="4" presStyleCnt="6"/>
      <dgm:spPr/>
    </dgm:pt>
    <dgm:pt modelId="{903149C7-4E3C-C543-BA65-4F80CE47256E}" type="pres">
      <dgm:prSet presAssocID="{62E6D8B7-7767-6648-8C2A-64653B28D096}" presName="hierRoot2" presStyleCnt="0">
        <dgm:presLayoutVars>
          <dgm:hierBranch val="init"/>
        </dgm:presLayoutVars>
      </dgm:prSet>
      <dgm:spPr/>
    </dgm:pt>
    <dgm:pt modelId="{C938868C-1B83-3D4B-9C52-BE7E78D7DB9B}" type="pres">
      <dgm:prSet presAssocID="{62E6D8B7-7767-6648-8C2A-64653B28D096}" presName="rootComposite" presStyleCnt="0"/>
      <dgm:spPr/>
    </dgm:pt>
    <dgm:pt modelId="{521B35DC-F8A2-5B42-89E0-D2C7957CF636}" type="pres">
      <dgm:prSet presAssocID="{62E6D8B7-7767-6648-8C2A-64653B28D096}" presName="rootText" presStyleLbl="node3" presStyleIdx="4" presStyleCnt="6">
        <dgm:presLayoutVars>
          <dgm:chPref val="3"/>
        </dgm:presLayoutVars>
      </dgm:prSet>
      <dgm:spPr/>
    </dgm:pt>
    <dgm:pt modelId="{31D3E1B2-4DCF-9A4A-ABF1-EC9BE52D6AF9}" type="pres">
      <dgm:prSet presAssocID="{62E6D8B7-7767-6648-8C2A-64653B28D096}" presName="rootConnector" presStyleLbl="node3" presStyleIdx="4" presStyleCnt="6"/>
      <dgm:spPr/>
    </dgm:pt>
    <dgm:pt modelId="{F44C02DF-0C0C-0F42-9F42-C83EC6F936B9}" type="pres">
      <dgm:prSet presAssocID="{62E6D8B7-7767-6648-8C2A-64653B28D096}" presName="hierChild4" presStyleCnt="0"/>
      <dgm:spPr/>
    </dgm:pt>
    <dgm:pt modelId="{5BE1DF7C-304C-A847-A050-DE0C8D358464}" type="pres">
      <dgm:prSet presAssocID="{62E6D8B7-7767-6648-8C2A-64653B28D096}" presName="hierChild5" presStyleCnt="0"/>
      <dgm:spPr/>
    </dgm:pt>
    <dgm:pt modelId="{72394442-DC5C-BC43-9DE9-584331254D5E}" type="pres">
      <dgm:prSet presAssocID="{8B515141-ADD9-2B41-B368-BEDD7A67DC08}" presName="Name37" presStyleLbl="parChTrans1D3" presStyleIdx="5" presStyleCnt="6"/>
      <dgm:spPr/>
    </dgm:pt>
    <dgm:pt modelId="{FA437F14-769C-4548-89CE-304F35673EE0}" type="pres">
      <dgm:prSet presAssocID="{0B256ECC-DE06-D942-A19D-6AE571F31C9F}" presName="hierRoot2" presStyleCnt="0">
        <dgm:presLayoutVars>
          <dgm:hierBranch val="init"/>
        </dgm:presLayoutVars>
      </dgm:prSet>
      <dgm:spPr/>
    </dgm:pt>
    <dgm:pt modelId="{CD219B7B-A67E-504A-B3D9-992D52624607}" type="pres">
      <dgm:prSet presAssocID="{0B256ECC-DE06-D942-A19D-6AE571F31C9F}" presName="rootComposite" presStyleCnt="0"/>
      <dgm:spPr/>
    </dgm:pt>
    <dgm:pt modelId="{018721FC-3286-0C48-9252-F40876D92059}" type="pres">
      <dgm:prSet presAssocID="{0B256ECC-DE06-D942-A19D-6AE571F31C9F}" presName="rootText" presStyleLbl="node3" presStyleIdx="5" presStyleCnt="6">
        <dgm:presLayoutVars>
          <dgm:chPref val="3"/>
        </dgm:presLayoutVars>
      </dgm:prSet>
      <dgm:spPr/>
    </dgm:pt>
    <dgm:pt modelId="{03F568DD-7641-A947-96C5-15F56EC87418}" type="pres">
      <dgm:prSet presAssocID="{0B256ECC-DE06-D942-A19D-6AE571F31C9F}" presName="rootConnector" presStyleLbl="node3" presStyleIdx="5" presStyleCnt="6"/>
      <dgm:spPr/>
    </dgm:pt>
    <dgm:pt modelId="{E4E48229-C7E3-2046-83FC-A0FA669118AB}" type="pres">
      <dgm:prSet presAssocID="{0B256ECC-DE06-D942-A19D-6AE571F31C9F}" presName="hierChild4" presStyleCnt="0"/>
      <dgm:spPr/>
    </dgm:pt>
    <dgm:pt modelId="{D9F11DCE-F97E-814D-BBFA-07ECD7AE97EC}" type="pres">
      <dgm:prSet presAssocID="{8D43DC5F-53D6-1E4B-8518-3BB6CE5FC258}" presName="Name37" presStyleLbl="parChTrans1D4" presStyleIdx="0" presStyleCnt="1"/>
      <dgm:spPr/>
    </dgm:pt>
    <dgm:pt modelId="{47532CA3-B3C7-5647-B30C-A1B168E403F6}" type="pres">
      <dgm:prSet presAssocID="{10692EAB-173C-EC40-A848-C97776063F2C}" presName="hierRoot2" presStyleCnt="0">
        <dgm:presLayoutVars>
          <dgm:hierBranch val="init"/>
        </dgm:presLayoutVars>
      </dgm:prSet>
      <dgm:spPr/>
    </dgm:pt>
    <dgm:pt modelId="{263676BF-FA4F-2F45-9310-F7A7FD995BB4}" type="pres">
      <dgm:prSet presAssocID="{10692EAB-173C-EC40-A848-C97776063F2C}" presName="rootComposite" presStyleCnt="0"/>
      <dgm:spPr/>
    </dgm:pt>
    <dgm:pt modelId="{7DC274FC-0500-EC4D-97EB-89D17AB0CA80}" type="pres">
      <dgm:prSet presAssocID="{10692EAB-173C-EC40-A848-C97776063F2C}" presName="rootText" presStyleLbl="node4" presStyleIdx="0" presStyleCnt="1" custLinFactNeighborX="-86689" custLinFactNeighborY="12219">
        <dgm:presLayoutVars>
          <dgm:chPref val="3"/>
        </dgm:presLayoutVars>
      </dgm:prSet>
      <dgm:spPr/>
    </dgm:pt>
    <dgm:pt modelId="{036A9AB3-EE34-1144-9797-85E575853038}" type="pres">
      <dgm:prSet presAssocID="{10692EAB-173C-EC40-A848-C97776063F2C}" presName="rootConnector" presStyleLbl="node4" presStyleIdx="0" presStyleCnt="1"/>
      <dgm:spPr/>
    </dgm:pt>
    <dgm:pt modelId="{E4BD19EC-6795-2740-B4B9-EE9DAB7E8FF9}" type="pres">
      <dgm:prSet presAssocID="{10692EAB-173C-EC40-A848-C97776063F2C}" presName="hierChild4" presStyleCnt="0"/>
      <dgm:spPr/>
    </dgm:pt>
    <dgm:pt modelId="{6C5254E2-F8F9-5641-AB64-C4B01B9125DD}" type="pres">
      <dgm:prSet presAssocID="{10692EAB-173C-EC40-A848-C97776063F2C}" presName="hierChild5" presStyleCnt="0"/>
      <dgm:spPr/>
    </dgm:pt>
    <dgm:pt modelId="{D5AB4637-361E-4745-B3F6-77A16D8F5D6C}" type="pres">
      <dgm:prSet presAssocID="{0B256ECC-DE06-D942-A19D-6AE571F31C9F}" presName="hierChild5" presStyleCnt="0"/>
      <dgm:spPr/>
    </dgm:pt>
    <dgm:pt modelId="{B174E7EB-3A62-2D4B-B488-A89B284E77FB}" type="pres">
      <dgm:prSet presAssocID="{CB52D36B-DBD6-804C-81EF-92D5806890F1}" presName="hierChild5" presStyleCnt="0"/>
      <dgm:spPr/>
    </dgm:pt>
    <dgm:pt modelId="{6C25339B-E0C7-934F-A311-8BD4D47C0C38}" type="pres">
      <dgm:prSet presAssocID="{0BCD5231-41DA-4340-A034-36E8F376EE17}" presName="hierChild3" presStyleCnt="0"/>
      <dgm:spPr/>
    </dgm:pt>
  </dgm:ptLst>
  <dgm:cxnLst>
    <dgm:cxn modelId="{5CCD2600-0FD3-8241-A98E-2552D57003C0}" type="presOf" srcId="{CB52D36B-DBD6-804C-81EF-92D5806890F1}" destId="{788DEA63-B03E-864E-AF17-844A21FF7AAE}" srcOrd="1" destOrd="0" presId="urn:microsoft.com/office/officeart/2005/8/layout/orgChart1"/>
    <dgm:cxn modelId="{F569960A-9679-A246-A009-D122DBD7B7E5}" type="presOf" srcId="{51AF0C37-8CCE-0043-A7AD-DE4595F9BBB3}" destId="{AFC6C4C2-C46C-AE4D-B838-AC35CE52C0CD}" srcOrd="1" destOrd="0" presId="urn:microsoft.com/office/officeart/2005/8/layout/orgChart1"/>
    <dgm:cxn modelId="{EAAF0C0E-D728-A74E-B971-E447232825ED}" srcId="{0BCD5231-41DA-4340-A034-36E8F376EE17}" destId="{CB52D36B-DBD6-804C-81EF-92D5806890F1}" srcOrd="2" destOrd="0" parTransId="{5587A960-55CD-A647-8466-58771CED366C}" sibTransId="{B63F1542-1EED-E744-800C-03DE3D034FA9}"/>
    <dgm:cxn modelId="{A887B416-98C4-1346-9E4E-F1F28C263487}" type="presOf" srcId="{4775D195-CE97-A44B-8E76-748133988DE3}" destId="{C89E05D3-8060-5443-9B29-BF5DC672D8C4}" srcOrd="0" destOrd="0" presId="urn:microsoft.com/office/officeart/2005/8/layout/orgChart1"/>
    <dgm:cxn modelId="{B6E75920-BDD7-D443-8AA3-1DBEA0D87785}" type="presOf" srcId="{5FF02FE2-7518-3B40-8BD9-184487C4FBF1}" destId="{C28793EA-C343-0C4F-BB47-B3F176CD1AA2}" srcOrd="0" destOrd="0" presId="urn:microsoft.com/office/officeart/2005/8/layout/orgChart1"/>
    <dgm:cxn modelId="{FA90D225-D482-2647-8BD6-49ADC3BBBAC5}" type="presOf" srcId="{532D3FD7-5468-F247-AA4B-4AF0529F9933}" destId="{85C9F513-F933-2D4E-AC89-65A76FB90CF4}" srcOrd="1" destOrd="0" presId="urn:microsoft.com/office/officeart/2005/8/layout/orgChart1"/>
    <dgm:cxn modelId="{9E6FDD25-E49B-9344-9D9B-76C311FBAE79}" type="presOf" srcId="{30390C73-269F-0143-BD41-62D25C868515}" destId="{48395F65-B09C-DC45-8321-DD6F056C94F7}" srcOrd="0" destOrd="0" presId="urn:microsoft.com/office/officeart/2005/8/layout/orgChart1"/>
    <dgm:cxn modelId="{5B378B2B-8A86-0844-8BEC-D82901E1AB87}" type="presOf" srcId="{8182C8E3-54EE-9D48-892F-A516F9C25FBB}" destId="{F7348843-F90D-DF43-8B64-394C6C628FCB}" srcOrd="1" destOrd="0" presId="urn:microsoft.com/office/officeart/2005/8/layout/orgChart1"/>
    <dgm:cxn modelId="{EE608C2B-9778-7C4B-961E-FFF5CBBD36C4}" type="presOf" srcId="{B41C85A6-4AF5-8B4A-B4B6-ACFC6A282161}" destId="{9D0D0276-01AA-D046-81CA-D44B71A70E96}" srcOrd="0" destOrd="0" presId="urn:microsoft.com/office/officeart/2005/8/layout/orgChart1"/>
    <dgm:cxn modelId="{4AA3112C-4610-F141-B0B7-60016D225258}" type="presOf" srcId="{10692EAB-173C-EC40-A848-C97776063F2C}" destId="{036A9AB3-EE34-1144-9797-85E575853038}" srcOrd="1" destOrd="0" presId="urn:microsoft.com/office/officeart/2005/8/layout/orgChart1"/>
    <dgm:cxn modelId="{AED44031-E0DA-B642-8E40-873A6F24951E}" type="presOf" srcId="{CF8BDE52-F75B-624E-B168-13026BDADA29}" destId="{468BA68C-0A0A-274C-A664-D7D374FC5371}" srcOrd="0" destOrd="0" presId="urn:microsoft.com/office/officeart/2005/8/layout/orgChart1"/>
    <dgm:cxn modelId="{127C8934-E641-7241-95B7-DEF4A68886F8}" srcId="{7B86376E-AAD5-9A4C-969A-708EB6AF326F}" destId="{0BCD5231-41DA-4340-A034-36E8F376EE17}" srcOrd="0" destOrd="0" parTransId="{C722DF86-E6A9-2F46-9637-000E86F50959}" sibTransId="{B43ED750-B40C-8C4F-AB3F-838E3AD1C078}"/>
    <dgm:cxn modelId="{30A1DA38-E7FF-AE45-8C66-F744936690B9}" srcId="{0BCD5231-41DA-4340-A034-36E8F376EE17}" destId="{51AF0C37-8CCE-0043-A7AD-DE4595F9BBB3}" srcOrd="0" destOrd="0" parTransId="{CF8BDE52-F75B-624E-B168-13026BDADA29}" sibTransId="{CB1B9B91-FB96-D641-AD3C-31C117B6ADE7}"/>
    <dgm:cxn modelId="{9569063A-4595-1644-B158-7AF225F86107}" type="presOf" srcId="{62E6D8B7-7767-6648-8C2A-64653B28D096}" destId="{31D3E1B2-4DCF-9A4A-ABF1-EC9BE52D6AF9}" srcOrd="1" destOrd="0" presId="urn:microsoft.com/office/officeart/2005/8/layout/orgChart1"/>
    <dgm:cxn modelId="{4EE11A3F-C29D-3241-A982-7865A019B25A}" type="presOf" srcId="{3FA889B6-911E-C94E-95BC-B0EEAF94367D}" destId="{4AF79C10-4A67-2E42-BA7F-CB73F63EC526}" srcOrd="1" destOrd="0" presId="urn:microsoft.com/office/officeart/2005/8/layout/orgChart1"/>
    <dgm:cxn modelId="{A3772A4A-4CF5-084A-B99A-AAC0B14C5660}" type="presOf" srcId="{8182C8E3-54EE-9D48-892F-A516F9C25FBB}" destId="{AF3A4714-5F71-BE43-909F-A0908C57DBA9}" srcOrd="0" destOrd="0" presId="urn:microsoft.com/office/officeart/2005/8/layout/orgChart1"/>
    <dgm:cxn modelId="{5DEC8950-594C-AE46-8023-FC0F434F11A2}" type="presOf" srcId="{0BCD5231-41DA-4340-A034-36E8F376EE17}" destId="{28D7357D-ED93-B14C-BB2C-7DE744DFE55E}" srcOrd="0" destOrd="0" presId="urn:microsoft.com/office/officeart/2005/8/layout/orgChart1"/>
    <dgm:cxn modelId="{7C334A5D-B132-C643-B3F8-5F599FC97CC9}" srcId="{51AF0C37-8CCE-0043-A7AD-DE4595F9BBB3}" destId="{4775D195-CE97-A44B-8E76-748133988DE3}" srcOrd="0" destOrd="0" parTransId="{3044CCDC-8981-B048-B59B-65BA04EAEA25}" sibTransId="{2B3135DD-53B3-F842-97F8-179848251FEA}"/>
    <dgm:cxn modelId="{9624A85F-48E8-2948-8C0D-053EFA1A9A75}" srcId="{0BCD5231-41DA-4340-A034-36E8F376EE17}" destId="{3FA889B6-911E-C94E-95BC-B0EEAF94367D}" srcOrd="1" destOrd="0" parTransId="{450DFEC3-5A7F-0E42-A0CD-35B32B5CD2E8}" sibTransId="{D0687661-27AB-F34D-A52B-8F3FC290ED89}"/>
    <dgm:cxn modelId="{06A24168-3A4C-F74F-B6CE-DF4B2B47C489}" type="presOf" srcId="{51AF0C37-8CCE-0043-A7AD-DE4595F9BBB3}" destId="{221EE935-79BE-1641-8667-AF727EFC253C}" srcOrd="0" destOrd="0" presId="urn:microsoft.com/office/officeart/2005/8/layout/orgChart1"/>
    <dgm:cxn modelId="{5A6E7D7F-E3BB-774C-BE2B-A79ADC6A44F2}" type="presOf" srcId="{0B256ECC-DE06-D942-A19D-6AE571F31C9F}" destId="{018721FC-3286-0C48-9252-F40876D92059}" srcOrd="0" destOrd="0" presId="urn:microsoft.com/office/officeart/2005/8/layout/orgChart1"/>
    <dgm:cxn modelId="{9CCFAA84-0048-684B-AC25-18635D971445}" srcId="{3FA889B6-911E-C94E-95BC-B0EEAF94367D}" destId="{2F9E31E6-5D03-2E48-8B4F-AAC668223C83}" srcOrd="1" destOrd="0" parTransId="{5FF02FE2-7518-3B40-8BD9-184487C4FBF1}" sibTransId="{AAF09341-106E-4E42-BB3E-52C3E9B4CDD9}"/>
    <dgm:cxn modelId="{EA69AD89-CE03-EA4D-A62C-F77B1C88C177}" type="presOf" srcId="{10692EAB-173C-EC40-A848-C97776063F2C}" destId="{7DC274FC-0500-EC4D-97EB-89D17AB0CA80}" srcOrd="0" destOrd="0" presId="urn:microsoft.com/office/officeart/2005/8/layout/orgChart1"/>
    <dgm:cxn modelId="{93880095-E3AE-4B43-B1C4-F949266AC75E}" type="presOf" srcId="{2F9E31E6-5D03-2E48-8B4F-AAC668223C83}" destId="{5BE60067-DC30-C641-855D-1ABBDD7061A6}" srcOrd="1" destOrd="0" presId="urn:microsoft.com/office/officeart/2005/8/layout/orgChart1"/>
    <dgm:cxn modelId="{5843F5A3-1D43-EE41-94B9-8BD85DEA0C8B}" type="presOf" srcId="{532D3FD7-5468-F247-AA4B-4AF0529F9933}" destId="{4D110735-23B0-6748-8C58-6A2802DD1E06}" srcOrd="0" destOrd="0" presId="urn:microsoft.com/office/officeart/2005/8/layout/orgChart1"/>
    <dgm:cxn modelId="{791883AD-BA84-484D-92B1-FD2B50EDAF09}" srcId="{3FA889B6-911E-C94E-95BC-B0EEAF94367D}" destId="{8182C8E3-54EE-9D48-892F-A516F9C25FBB}" srcOrd="0" destOrd="0" parTransId="{B41C85A6-4AF5-8B4A-B4B6-ACFC6A282161}" sibTransId="{51D535D7-91DB-B045-8210-8EF015ABE01E}"/>
    <dgm:cxn modelId="{6F53E0AE-6AAB-1941-B345-DC44016C4871}" type="presOf" srcId="{8D43DC5F-53D6-1E4B-8518-3BB6CE5FC258}" destId="{D9F11DCE-F97E-814D-BBFA-07ECD7AE97EC}" srcOrd="0" destOrd="0" presId="urn:microsoft.com/office/officeart/2005/8/layout/orgChart1"/>
    <dgm:cxn modelId="{A8D1F1AE-DD47-1F45-85E3-3BF26D010961}" srcId="{CB52D36B-DBD6-804C-81EF-92D5806890F1}" destId="{62E6D8B7-7767-6648-8C2A-64653B28D096}" srcOrd="0" destOrd="0" parTransId="{712A2232-FBFC-DF41-BAC0-4F5CC9FBAE76}" sibTransId="{3565CFFA-D9DC-8348-B7D2-E8474D361E0E}"/>
    <dgm:cxn modelId="{0959B5B0-0F13-3941-938E-007F1D8B2A2C}" type="presOf" srcId="{62E6D8B7-7767-6648-8C2A-64653B28D096}" destId="{521B35DC-F8A2-5B42-89E0-D2C7957CF636}" srcOrd="0" destOrd="0" presId="urn:microsoft.com/office/officeart/2005/8/layout/orgChart1"/>
    <dgm:cxn modelId="{78952EB2-9BBD-1D4B-8601-F5C6B3009B63}" srcId="{0B256ECC-DE06-D942-A19D-6AE571F31C9F}" destId="{10692EAB-173C-EC40-A848-C97776063F2C}" srcOrd="0" destOrd="0" parTransId="{8D43DC5F-53D6-1E4B-8518-3BB6CE5FC258}" sibTransId="{680373CF-5BBE-064D-A3E8-F0B10BDED678}"/>
    <dgm:cxn modelId="{A9619AB2-B8A7-6546-87E0-301444849715}" type="presOf" srcId="{7B86376E-AAD5-9A4C-969A-708EB6AF326F}" destId="{B3BA6AD4-B218-AF45-812F-C5774182A623}" srcOrd="0" destOrd="0" presId="urn:microsoft.com/office/officeart/2005/8/layout/orgChart1"/>
    <dgm:cxn modelId="{D85539BD-A631-A64B-AC80-EF23536ACB28}" type="presOf" srcId="{8B515141-ADD9-2B41-B368-BEDD7A67DC08}" destId="{72394442-DC5C-BC43-9DE9-584331254D5E}" srcOrd="0" destOrd="0" presId="urn:microsoft.com/office/officeart/2005/8/layout/orgChart1"/>
    <dgm:cxn modelId="{88B593BD-3A9C-7B40-8097-31F605A48515}" type="presOf" srcId="{4775D195-CE97-A44B-8E76-748133988DE3}" destId="{03B53DA2-2096-0A41-8DB1-154BD44ABE0E}" srcOrd="1" destOrd="0" presId="urn:microsoft.com/office/officeart/2005/8/layout/orgChart1"/>
    <dgm:cxn modelId="{993EC5C1-ED16-C447-B7BD-963B33DDCC06}" type="presOf" srcId="{450DFEC3-5A7F-0E42-A0CD-35B32B5CD2E8}" destId="{860A1BC4-2974-024F-8C66-F028D876F6A2}" srcOrd="0" destOrd="0" presId="urn:microsoft.com/office/officeart/2005/8/layout/orgChart1"/>
    <dgm:cxn modelId="{1F7EB9D7-D544-644D-96B1-431B8E86462B}" type="presOf" srcId="{3044CCDC-8981-B048-B59B-65BA04EAEA25}" destId="{3F245CD3-469E-BD42-A82F-C6E5C59BC017}" srcOrd="0" destOrd="0" presId="urn:microsoft.com/office/officeart/2005/8/layout/orgChart1"/>
    <dgm:cxn modelId="{F6C425DE-8624-F847-B497-DD918FB1A575}" type="presOf" srcId="{2F9E31E6-5D03-2E48-8B4F-AAC668223C83}" destId="{D379648C-43BB-B742-AD73-B30DC1FBD4A1}" srcOrd="0" destOrd="0" presId="urn:microsoft.com/office/officeart/2005/8/layout/orgChart1"/>
    <dgm:cxn modelId="{191FCBE2-F670-8144-B999-A9CAB088903A}" type="presOf" srcId="{0BCD5231-41DA-4340-A034-36E8F376EE17}" destId="{F2123FF2-534A-9A41-A735-55E4309A194E}" srcOrd="1" destOrd="0" presId="urn:microsoft.com/office/officeart/2005/8/layout/orgChart1"/>
    <dgm:cxn modelId="{DFB8D8E2-3AAB-3149-920A-4A415FF4136D}" type="presOf" srcId="{0B256ECC-DE06-D942-A19D-6AE571F31C9F}" destId="{03F568DD-7641-A947-96C5-15F56EC87418}" srcOrd="1" destOrd="0" presId="urn:microsoft.com/office/officeart/2005/8/layout/orgChart1"/>
    <dgm:cxn modelId="{9FEA15E7-702C-0A4E-B3AA-5A150A217FAF}" type="presOf" srcId="{5587A960-55CD-A647-8466-58771CED366C}" destId="{F99FBA3D-78D5-A94C-BA17-E16BE916A968}" srcOrd="0" destOrd="0" presId="urn:microsoft.com/office/officeart/2005/8/layout/orgChart1"/>
    <dgm:cxn modelId="{7DF58FE8-85B8-8B48-902D-CC8C36B0FD87}" type="presOf" srcId="{3FA889B6-911E-C94E-95BC-B0EEAF94367D}" destId="{1470759C-1DDC-424A-8E7A-15A4D52B40E5}" srcOrd="0" destOrd="0" presId="urn:microsoft.com/office/officeart/2005/8/layout/orgChart1"/>
    <dgm:cxn modelId="{8A625EED-48C1-A54C-BD46-9D8B4F3FFE0B}" srcId="{3FA889B6-911E-C94E-95BC-B0EEAF94367D}" destId="{532D3FD7-5468-F247-AA4B-4AF0529F9933}" srcOrd="2" destOrd="0" parTransId="{30390C73-269F-0143-BD41-62D25C868515}" sibTransId="{4438A00B-3327-E144-A7F0-83E70AB4829E}"/>
    <dgm:cxn modelId="{E44C18F2-EB2F-AF43-958B-743137C0BCF9}" type="presOf" srcId="{CB52D36B-DBD6-804C-81EF-92D5806890F1}" destId="{2BB3DAE2-7C7A-8440-B1A9-FF6AED18D7BF}" srcOrd="0" destOrd="0" presId="urn:microsoft.com/office/officeart/2005/8/layout/orgChart1"/>
    <dgm:cxn modelId="{A36467F3-2B78-F54A-8E7D-D10AA85C8FC1}" type="presOf" srcId="{712A2232-FBFC-DF41-BAC0-4F5CC9FBAE76}" destId="{670FF09B-CBE1-D14E-AD27-F7C9AA56E156}" srcOrd="0" destOrd="0" presId="urn:microsoft.com/office/officeart/2005/8/layout/orgChart1"/>
    <dgm:cxn modelId="{8D8BCAFE-E090-F144-924A-D7A146591DF9}" srcId="{CB52D36B-DBD6-804C-81EF-92D5806890F1}" destId="{0B256ECC-DE06-D942-A19D-6AE571F31C9F}" srcOrd="1" destOrd="0" parTransId="{8B515141-ADD9-2B41-B368-BEDD7A67DC08}" sibTransId="{BB2A1535-470D-A84D-A807-FF3AA39C8005}"/>
    <dgm:cxn modelId="{B5CCDF0B-AD9B-8A4B-AE4F-61ACE86F256B}" type="presParOf" srcId="{B3BA6AD4-B218-AF45-812F-C5774182A623}" destId="{56B1719C-5468-F542-AEA2-F989F6ED339B}" srcOrd="0" destOrd="0" presId="urn:microsoft.com/office/officeart/2005/8/layout/orgChart1"/>
    <dgm:cxn modelId="{8ABB2BBB-8E08-2A4B-84D3-9BBFD672013D}" type="presParOf" srcId="{56B1719C-5468-F542-AEA2-F989F6ED339B}" destId="{F298DC7C-6DA8-0143-95EB-EA19AD2EA0C9}" srcOrd="0" destOrd="0" presId="urn:microsoft.com/office/officeart/2005/8/layout/orgChart1"/>
    <dgm:cxn modelId="{8C7EF1C0-D51B-D946-A3A8-5D832B5473FA}" type="presParOf" srcId="{F298DC7C-6DA8-0143-95EB-EA19AD2EA0C9}" destId="{28D7357D-ED93-B14C-BB2C-7DE744DFE55E}" srcOrd="0" destOrd="0" presId="urn:microsoft.com/office/officeart/2005/8/layout/orgChart1"/>
    <dgm:cxn modelId="{A7279A2B-5CEE-154A-954B-C76DBA8527FA}" type="presParOf" srcId="{F298DC7C-6DA8-0143-95EB-EA19AD2EA0C9}" destId="{F2123FF2-534A-9A41-A735-55E4309A194E}" srcOrd="1" destOrd="0" presId="urn:microsoft.com/office/officeart/2005/8/layout/orgChart1"/>
    <dgm:cxn modelId="{0AB476DD-971F-0745-9A73-EB15B68FD0C2}" type="presParOf" srcId="{56B1719C-5468-F542-AEA2-F989F6ED339B}" destId="{D3769123-F2A7-1745-AEC0-A705A65A6467}" srcOrd="1" destOrd="0" presId="urn:microsoft.com/office/officeart/2005/8/layout/orgChart1"/>
    <dgm:cxn modelId="{F1C5FDD6-F368-0F41-986E-A3FAD794980F}" type="presParOf" srcId="{D3769123-F2A7-1745-AEC0-A705A65A6467}" destId="{468BA68C-0A0A-274C-A664-D7D374FC5371}" srcOrd="0" destOrd="0" presId="urn:microsoft.com/office/officeart/2005/8/layout/orgChart1"/>
    <dgm:cxn modelId="{429CC87E-972E-9F43-85E8-9BD38318B10A}" type="presParOf" srcId="{D3769123-F2A7-1745-AEC0-A705A65A6467}" destId="{5D07EE64-7DDA-C54C-908B-9D98E46E4A4B}" srcOrd="1" destOrd="0" presId="urn:microsoft.com/office/officeart/2005/8/layout/orgChart1"/>
    <dgm:cxn modelId="{3062579D-C710-784A-A673-53E5D29223A2}" type="presParOf" srcId="{5D07EE64-7DDA-C54C-908B-9D98E46E4A4B}" destId="{AABA2298-B2EB-D147-A2B8-AC00BB775EC0}" srcOrd="0" destOrd="0" presId="urn:microsoft.com/office/officeart/2005/8/layout/orgChart1"/>
    <dgm:cxn modelId="{EBDDD08D-6F4C-F349-B0F4-0FCBCC5F1F96}" type="presParOf" srcId="{AABA2298-B2EB-D147-A2B8-AC00BB775EC0}" destId="{221EE935-79BE-1641-8667-AF727EFC253C}" srcOrd="0" destOrd="0" presId="urn:microsoft.com/office/officeart/2005/8/layout/orgChart1"/>
    <dgm:cxn modelId="{2B8FBB32-90E5-D84D-B8F6-B87703B4B5C7}" type="presParOf" srcId="{AABA2298-B2EB-D147-A2B8-AC00BB775EC0}" destId="{AFC6C4C2-C46C-AE4D-B838-AC35CE52C0CD}" srcOrd="1" destOrd="0" presId="urn:microsoft.com/office/officeart/2005/8/layout/orgChart1"/>
    <dgm:cxn modelId="{91EFF112-3519-3C43-A239-B9C2D078E8B9}" type="presParOf" srcId="{5D07EE64-7DDA-C54C-908B-9D98E46E4A4B}" destId="{7F5CB985-B3F6-804E-B3A5-8F377863F690}" srcOrd="1" destOrd="0" presId="urn:microsoft.com/office/officeart/2005/8/layout/orgChart1"/>
    <dgm:cxn modelId="{7B4A4FA1-FAA0-7B45-A2D7-E7955E748808}" type="presParOf" srcId="{7F5CB985-B3F6-804E-B3A5-8F377863F690}" destId="{3F245CD3-469E-BD42-A82F-C6E5C59BC017}" srcOrd="0" destOrd="0" presId="urn:microsoft.com/office/officeart/2005/8/layout/orgChart1"/>
    <dgm:cxn modelId="{A36FD822-317A-BF49-AF49-709E9B4E7772}" type="presParOf" srcId="{7F5CB985-B3F6-804E-B3A5-8F377863F690}" destId="{91809E9D-6070-5B47-9B85-16BBDE5B8E22}" srcOrd="1" destOrd="0" presId="urn:microsoft.com/office/officeart/2005/8/layout/orgChart1"/>
    <dgm:cxn modelId="{07455CDA-0789-0D45-AB36-3D32B7EE8537}" type="presParOf" srcId="{91809E9D-6070-5B47-9B85-16BBDE5B8E22}" destId="{5ECF4389-9CC9-8D49-AE92-29B630CFE81A}" srcOrd="0" destOrd="0" presId="urn:microsoft.com/office/officeart/2005/8/layout/orgChart1"/>
    <dgm:cxn modelId="{E904A305-33C8-E14D-9D21-04A3A968F27D}" type="presParOf" srcId="{5ECF4389-9CC9-8D49-AE92-29B630CFE81A}" destId="{C89E05D3-8060-5443-9B29-BF5DC672D8C4}" srcOrd="0" destOrd="0" presId="urn:microsoft.com/office/officeart/2005/8/layout/orgChart1"/>
    <dgm:cxn modelId="{DBC660C7-90C7-284D-95BC-CD78A028E6D8}" type="presParOf" srcId="{5ECF4389-9CC9-8D49-AE92-29B630CFE81A}" destId="{03B53DA2-2096-0A41-8DB1-154BD44ABE0E}" srcOrd="1" destOrd="0" presId="urn:microsoft.com/office/officeart/2005/8/layout/orgChart1"/>
    <dgm:cxn modelId="{00D9B0E2-2241-F04B-B506-139957F2AB2B}" type="presParOf" srcId="{91809E9D-6070-5B47-9B85-16BBDE5B8E22}" destId="{7DB365DA-8EBB-A649-AF50-66F973E3B680}" srcOrd="1" destOrd="0" presId="urn:microsoft.com/office/officeart/2005/8/layout/orgChart1"/>
    <dgm:cxn modelId="{49146841-D885-0045-BE50-299BFD1C82A4}" type="presParOf" srcId="{91809E9D-6070-5B47-9B85-16BBDE5B8E22}" destId="{2009E7AD-8739-E141-B8FB-3834CE33D2A0}" srcOrd="2" destOrd="0" presId="urn:microsoft.com/office/officeart/2005/8/layout/orgChart1"/>
    <dgm:cxn modelId="{55A71124-BDC3-3240-A35A-98BE72FB231C}" type="presParOf" srcId="{5D07EE64-7DDA-C54C-908B-9D98E46E4A4B}" destId="{F07D27AF-8DE9-CC4A-954D-EDF97F186A7C}" srcOrd="2" destOrd="0" presId="urn:microsoft.com/office/officeart/2005/8/layout/orgChart1"/>
    <dgm:cxn modelId="{8B450D9C-529E-2347-BEB4-0580DD916140}" type="presParOf" srcId="{D3769123-F2A7-1745-AEC0-A705A65A6467}" destId="{860A1BC4-2974-024F-8C66-F028D876F6A2}" srcOrd="2" destOrd="0" presId="urn:microsoft.com/office/officeart/2005/8/layout/orgChart1"/>
    <dgm:cxn modelId="{FC2DD3B5-4DC7-2F46-8554-D9FA3544C8CE}" type="presParOf" srcId="{D3769123-F2A7-1745-AEC0-A705A65A6467}" destId="{36417939-BBA8-D345-B281-102A336896AD}" srcOrd="3" destOrd="0" presId="urn:microsoft.com/office/officeart/2005/8/layout/orgChart1"/>
    <dgm:cxn modelId="{1FEA68BB-353A-2A49-8ECB-F007737CC72A}" type="presParOf" srcId="{36417939-BBA8-D345-B281-102A336896AD}" destId="{AD5BE7BA-8F85-4C49-9090-DEFB9D43F198}" srcOrd="0" destOrd="0" presId="urn:microsoft.com/office/officeart/2005/8/layout/orgChart1"/>
    <dgm:cxn modelId="{9F5090A0-5AFC-9740-9573-6A403959E05F}" type="presParOf" srcId="{AD5BE7BA-8F85-4C49-9090-DEFB9D43F198}" destId="{1470759C-1DDC-424A-8E7A-15A4D52B40E5}" srcOrd="0" destOrd="0" presId="urn:microsoft.com/office/officeart/2005/8/layout/orgChart1"/>
    <dgm:cxn modelId="{5D0B052A-EAAA-FC40-B178-E97FF50C9356}" type="presParOf" srcId="{AD5BE7BA-8F85-4C49-9090-DEFB9D43F198}" destId="{4AF79C10-4A67-2E42-BA7F-CB73F63EC526}" srcOrd="1" destOrd="0" presId="urn:microsoft.com/office/officeart/2005/8/layout/orgChart1"/>
    <dgm:cxn modelId="{1DCC27D4-7FFA-5B4C-9886-9FE7672DE6BE}" type="presParOf" srcId="{36417939-BBA8-D345-B281-102A336896AD}" destId="{7CD86241-FE56-DD48-9108-29DB443890CC}" srcOrd="1" destOrd="0" presId="urn:microsoft.com/office/officeart/2005/8/layout/orgChart1"/>
    <dgm:cxn modelId="{0FB1354B-C44B-A648-A7DB-D7DD612DF2EF}" type="presParOf" srcId="{7CD86241-FE56-DD48-9108-29DB443890CC}" destId="{9D0D0276-01AA-D046-81CA-D44B71A70E96}" srcOrd="0" destOrd="0" presId="urn:microsoft.com/office/officeart/2005/8/layout/orgChart1"/>
    <dgm:cxn modelId="{7FDC0220-C54F-A54F-A66A-17A9584737FA}" type="presParOf" srcId="{7CD86241-FE56-DD48-9108-29DB443890CC}" destId="{92721CDC-D50E-DF4D-B718-1CB136217C92}" srcOrd="1" destOrd="0" presId="urn:microsoft.com/office/officeart/2005/8/layout/orgChart1"/>
    <dgm:cxn modelId="{ED0B9CB1-E69E-9B4A-B0A0-510AE5746059}" type="presParOf" srcId="{92721CDC-D50E-DF4D-B718-1CB136217C92}" destId="{6A1A68FF-5B07-834B-8E90-A7BE62AEDC05}" srcOrd="0" destOrd="0" presId="urn:microsoft.com/office/officeart/2005/8/layout/orgChart1"/>
    <dgm:cxn modelId="{BF0DEDAE-9371-804D-8827-96158A677A01}" type="presParOf" srcId="{6A1A68FF-5B07-834B-8E90-A7BE62AEDC05}" destId="{AF3A4714-5F71-BE43-909F-A0908C57DBA9}" srcOrd="0" destOrd="0" presId="urn:microsoft.com/office/officeart/2005/8/layout/orgChart1"/>
    <dgm:cxn modelId="{DD6BE5A4-6A41-374E-A700-BEEE279EA0CA}" type="presParOf" srcId="{6A1A68FF-5B07-834B-8E90-A7BE62AEDC05}" destId="{F7348843-F90D-DF43-8B64-394C6C628FCB}" srcOrd="1" destOrd="0" presId="urn:microsoft.com/office/officeart/2005/8/layout/orgChart1"/>
    <dgm:cxn modelId="{36068C3A-7ADB-B44B-9CC4-4AC167862196}" type="presParOf" srcId="{92721CDC-D50E-DF4D-B718-1CB136217C92}" destId="{1F56230B-3C27-B04B-86EF-A90B48D2F0AE}" srcOrd="1" destOrd="0" presId="urn:microsoft.com/office/officeart/2005/8/layout/orgChart1"/>
    <dgm:cxn modelId="{5E18B1B4-FFCA-5F48-B4C2-163E43EB899F}" type="presParOf" srcId="{92721CDC-D50E-DF4D-B718-1CB136217C92}" destId="{7E0B35D5-F93A-EF43-8544-AA7427D0524B}" srcOrd="2" destOrd="0" presId="urn:microsoft.com/office/officeart/2005/8/layout/orgChart1"/>
    <dgm:cxn modelId="{3BE0C6C5-D9C2-7E4E-B6BA-C0B6CB6BE43C}" type="presParOf" srcId="{7CD86241-FE56-DD48-9108-29DB443890CC}" destId="{C28793EA-C343-0C4F-BB47-B3F176CD1AA2}" srcOrd="2" destOrd="0" presId="urn:microsoft.com/office/officeart/2005/8/layout/orgChart1"/>
    <dgm:cxn modelId="{CA9B39CB-52C3-BA4D-95D0-932B512B36A2}" type="presParOf" srcId="{7CD86241-FE56-DD48-9108-29DB443890CC}" destId="{4B72D828-A034-DD4F-8F2E-A5F499C329DA}" srcOrd="3" destOrd="0" presId="urn:microsoft.com/office/officeart/2005/8/layout/orgChart1"/>
    <dgm:cxn modelId="{B57FA3B8-37EE-A94E-8CDE-4A9D5210118A}" type="presParOf" srcId="{4B72D828-A034-DD4F-8F2E-A5F499C329DA}" destId="{05B18403-8846-CA46-8010-A10291472177}" srcOrd="0" destOrd="0" presId="urn:microsoft.com/office/officeart/2005/8/layout/orgChart1"/>
    <dgm:cxn modelId="{D4AC74BB-E8F9-884D-A21D-FDDB120AAE39}" type="presParOf" srcId="{05B18403-8846-CA46-8010-A10291472177}" destId="{D379648C-43BB-B742-AD73-B30DC1FBD4A1}" srcOrd="0" destOrd="0" presId="urn:microsoft.com/office/officeart/2005/8/layout/orgChart1"/>
    <dgm:cxn modelId="{2044E392-7AC3-3D44-B370-157B8C26D5B8}" type="presParOf" srcId="{05B18403-8846-CA46-8010-A10291472177}" destId="{5BE60067-DC30-C641-855D-1ABBDD7061A6}" srcOrd="1" destOrd="0" presId="urn:microsoft.com/office/officeart/2005/8/layout/orgChart1"/>
    <dgm:cxn modelId="{07800F11-E200-8E48-8872-DF0CEF11B2A5}" type="presParOf" srcId="{4B72D828-A034-DD4F-8F2E-A5F499C329DA}" destId="{3A72045D-B964-624C-96FE-7F869DD08FE8}" srcOrd="1" destOrd="0" presId="urn:microsoft.com/office/officeart/2005/8/layout/orgChart1"/>
    <dgm:cxn modelId="{20F06CA9-E67D-9742-BF36-9D4499A58DF4}" type="presParOf" srcId="{4B72D828-A034-DD4F-8F2E-A5F499C329DA}" destId="{4A3BFF80-13A3-A048-A77F-6467CD0254C3}" srcOrd="2" destOrd="0" presId="urn:microsoft.com/office/officeart/2005/8/layout/orgChart1"/>
    <dgm:cxn modelId="{452288B3-AA3B-5347-B1B4-F084D7D73BA8}" type="presParOf" srcId="{7CD86241-FE56-DD48-9108-29DB443890CC}" destId="{48395F65-B09C-DC45-8321-DD6F056C94F7}" srcOrd="4" destOrd="0" presId="urn:microsoft.com/office/officeart/2005/8/layout/orgChart1"/>
    <dgm:cxn modelId="{CC14EB5F-AC93-A346-8318-FC155B24716D}" type="presParOf" srcId="{7CD86241-FE56-DD48-9108-29DB443890CC}" destId="{FE921C49-7503-2445-9B05-854BA060B0EF}" srcOrd="5" destOrd="0" presId="urn:microsoft.com/office/officeart/2005/8/layout/orgChart1"/>
    <dgm:cxn modelId="{683F3E07-9D77-7141-9798-DE54F26BD1D0}" type="presParOf" srcId="{FE921C49-7503-2445-9B05-854BA060B0EF}" destId="{BD82E44A-C878-444E-8447-ADD6E67E280A}" srcOrd="0" destOrd="0" presId="urn:microsoft.com/office/officeart/2005/8/layout/orgChart1"/>
    <dgm:cxn modelId="{A578461E-52C9-124A-98E4-98E078243D1B}" type="presParOf" srcId="{BD82E44A-C878-444E-8447-ADD6E67E280A}" destId="{4D110735-23B0-6748-8C58-6A2802DD1E06}" srcOrd="0" destOrd="0" presId="urn:microsoft.com/office/officeart/2005/8/layout/orgChart1"/>
    <dgm:cxn modelId="{C5080071-02C7-984E-B3C4-6FF1F3EEA942}" type="presParOf" srcId="{BD82E44A-C878-444E-8447-ADD6E67E280A}" destId="{85C9F513-F933-2D4E-AC89-65A76FB90CF4}" srcOrd="1" destOrd="0" presId="urn:microsoft.com/office/officeart/2005/8/layout/orgChart1"/>
    <dgm:cxn modelId="{C7A634AA-E2C0-EE47-8B41-7028FCB2A341}" type="presParOf" srcId="{FE921C49-7503-2445-9B05-854BA060B0EF}" destId="{A8BA533B-30C8-1749-B1AD-C12A3EBC5778}" srcOrd="1" destOrd="0" presId="urn:microsoft.com/office/officeart/2005/8/layout/orgChart1"/>
    <dgm:cxn modelId="{40499743-D235-3648-9F32-5AF0481C419F}" type="presParOf" srcId="{FE921C49-7503-2445-9B05-854BA060B0EF}" destId="{B52A9AE5-B003-C147-BFE9-8D7D0DDDF33F}" srcOrd="2" destOrd="0" presId="urn:microsoft.com/office/officeart/2005/8/layout/orgChart1"/>
    <dgm:cxn modelId="{6433F9C7-9AAA-FF4B-8F06-2D127872E340}" type="presParOf" srcId="{36417939-BBA8-D345-B281-102A336896AD}" destId="{363D54EC-09D0-DA42-9DD8-1FEF2F6A5385}" srcOrd="2" destOrd="0" presId="urn:microsoft.com/office/officeart/2005/8/layout/orgChart1"/>
    <dgm:cxn modelId="{81110DE1-A0B9-504B-87DE-14A5BC2BDB02}" type="presParOf" srcId="{D3769123-F2A7-1745-AEC0-A705A65A6467}" destId="{F99FBA3D-78D5-A94C-BA17-E16BE916A968}" srcOrd="4" destOrd="0" presId="urn:microsoft.com/office/officeart/2005/8/layout/orgChart1"/>
    <dgm:cxn modelId="{7816DA1C-DED6-1142-B300-C09DEE99D751}" type="presParOf" srcId="{D3769123-F2A7-1745-AEC0-A705A65A6467}" destId="{CB9F1DA6-1032-594F-996F-1D90143BDE1C}" srcOrd="5" destOrd="0" presId="urn:microsoft.com/office/officeart/2005/8/layout/orgChart1"/>
    <dgm:cxn modelId="{BF593E3F-87C0-8F41-A9EF-89E7B7C635BC}" type="presParOf" srcId="{CB9F1DA6-1032-594F-996F-1D90143BDE1C}" destId="{81750363-62F4-8041-B744-A9B9349EC136}" srcOrd="0" destOrd="0" presId="urn:microsoft.com/office/officeart/2005/8/layout/orgChart1"/>
    <dgm:cxn modelId="{E6E9F313-8729-F440-B969-ADBF3FC44C82}" type="presParOf" srcId="{81750363-62F4-8041-B744-A9B9349EC136}" destId="{2BB3DAE2-7C7A-8440-B1A9-FF6AED18D7BF}" srcOrd="0" destOrd="0" presId="urn:microsoft.com/office/officeart/2005/8/layout/orgChart1"/>
    <dgm:cxn modelId="{DEE47C11-1B39-104D-93BC-1945AE2C46EF}" type="presParOf" srcId="{81750363-62F4-8041-B744-A9B9349EC136}" destId="{788DEA63-B03E-864E-AF17-844A21FF7AAE}" srcOrd="1" destOrd="0" presId="urn:microsoft.com/office/officeart/2005/8/layout/orgChart1"/>
    <dgm:cxn modelId="{053A3E2F-70C7-AB48-80C4-87888D080EFC}" type="presParOf" srcId="{CB9F1DA6-1032-594F-996F-1D90143BDE1C}" destId="{1E1AADB4-F45E-2640-B1C5-7988334C4FA7}" srcOrd="1" destOrd="0" presId="urn:microsoft.com/office/officeart/2005/8/layout/orgChart1"/>
    <dgm:cxn modelId="{EB571790-699D-104A-A395-CE3C610045B3}" type="presParOf" srcId="{1E1AADB4-F45E-2640-B1C5-7988334C4FA7}" destId="{670FF09B-CBE1-D14E-AD27-F7C9AA56E156}" srcOrd="0" destOrd="0" presId="urn:microsoft.com/office/officeart/2005/8/layout/orgChart1"/>
    <dgm:cxn modelId="{AB724A5D-6EDD-7247-A26C-A58C26B4F8C3}" type="presParOf" srcId="{1E1AADB4-F45E-2640-B1C5-7988334C4FA7}" destId="{903149C7-4E3C-C543-BA65-4F80CE47256E}" srcOrd="1" destOrd="0" presId="urn:microsoft.com/office/officeart/2005/8/layout/orgChart1"/>
    <dgm:cxn modelId="{96E12B64-0C5C-CC46-B266-4AF227A1F2B2}" type="presParOf" srcId="{903149C7-4E3C-C543-BA65-4F80CE47256E}" destId="{C938868C-1B83-3D4B-9C52-BE7E78D7DB9B}" srcOrd="0" destOrd="0" presId="urn:microsoft.com/office/officeart/2005/8/layout/orgChart1"/>
    <dgm:cxn modelId="{F135658D-CD90-9D42-976D-4C458FB3624E}" type="presParOf" srcId="{C938868C-1B83-3D4B-9C52-BE7E78D7DB9B}" destId="{521B35DC-F8A2-5B42-89E0-D2C7957CF636}" srcOrd="0" destOrd="0" presId="urn:microsoft.com/office/officeart/2005/8/layout/orgChart1"/>
    <dgm:cxn modelId="{1225BD6D-3308-E94D-8050-E5B32AE10A31}" type="presParOf" srcId="{C938868C-1B83-3D4B-9C52-BE7E78D7DB9B}" destId="{31D3E1B2-4DCF-9A4A-ABF1-EC9BE52D6AF9}" srcOrd="1" destOrd="0" presId="urn:microsoft.com/office/officeart/2005/8/layout/orgChart1"/>
    <dgm:cxn modelId="{9A311800-523A-FB43-B4C7-7B40C77997ED}" type="presParOf" srcId="{903149C7-4E3C-C543-BA65-4F80CE47256E}" destId="{F44C02DF-0C0C-0F42-9F42-C83EC6F936B9}" srcOrd="1" destOrd="0" presId="urn:microsoft.com/office/officeart/2005/8/layout/orgChart1"/>
    <dgm:cxn modelId="{CEEA46D3-B59B-484E-B3A1-2115D17E9108}" type="presParOf" srcId="{903149C7-4E3C-C543-BA65-4F80CE47256E}" destId="{5BE1DF7C-304C-A847-A050-DE0C8D358464}" srcOrd="2" destOrd="0" presId="urn:microsoft.com/office/officeart/2005/8/layout/orgChart1"/>
    <dgm:cxn modelId="{B581D2D0-E4DE-0542-81EB-85E4FB58F68A}" type="presParOf" srcId="{1E1AADB4-F45E-2640-B1C5-7988334C4FA7}" destId="{72394442-DC5C-BC43-9DE9-584331254D5E}" srcOrd="2" destOrd="0" presId="urn:microsoft.com/office/officeart/2005/8/layout/orgChart1"/>
    <dgm:cxn modelId="{84AB09E5-2E3D-1F40-956F-AE0106181CDA}" type="presParOf" srcId="{1E1AADB4-F45E-2640-B1C5-7988334C4FA7}" destId="{FA437F14-769C-4548-89CE-304F35673EE0}" srcOrd="3" destOrd="0" presId="urn:microsoft.com/office/officeart/2005/8/layout/orgChart1"/>
    <dgm:cxn modelId="{51B5CBCE-C56E-A947-8334-B29899991CD2}" type="presParOf" srcId="{FA437F14-769C-4548-89CE-304F35673EE0}" destId="{CD219B7B-A67E-504A-B3D9-992D52624607}" srcOrd="0" destOrd="0" presId="urn:microsoft.com/office/officeart/2005/8/layout/orgChart1"/>
    <dgm:cxn modelId="{055F58BA-3A33-DD40-A691-34BAD43EE841}" type="presParOf" srcId="{CD219B7B-A67E-504A-B3D9-992D52624607}" destId="{018721FC-3286-0C48-9252-F40876D92059}" srcOrd="0" destOrd="0" presId="urn:microsoft.com/office/officeart/2005/8/layout/orgChart1"/>
    <dgm:cxn modelId="{44A370C4-AE3C-9145-A204-72C28132DDC4}" type="presParOf" srcId="{CD219B7B-A67E-504A-B3D9-992D52624607}" destId="{03F568DD-7641-A947-96C5-15F56EC87418}" srcOrd="1" destOrd="0" presId="urn:microsoft.com/office/officeart/2005/8/layout/orgChart1"/>
    <dgm:cxn modelId="{57D8AC88-A757-BE45-8392-BBC9AD6B35DF}" type="presParOf" srcId="{FA437F14-769C-4548-89CE-304F35673EE0}" destId="{E4E48229-C7E3-2046-83FC-A0FA669118AB}" srcOrd="1" destOrd="0" presId="urn:microsoft.com/office/officeart/2005/8/layout/orgChart1"/>
    <dgm:cxn modelId="{13813161-F630-5D42-97DB-D14C76C22F83}" type="presParOf" srcId="{E4E48229-C7E3-2046-83FC-A0FA669118AB}" destId="{D9F11DCE-F97E-814D-BBFA-07ECD7AE97EC}" srcOrd="0" destOrd="0" presId="urn:microsoft.com/office/officeart/2005/8/layout/orgChart1"/>
    <dgm:cxn modelId="{C1EBE3CE-F7D0-994B-BEF3-8F96D6AAD3FB}" type="presParOf" srcId="{E4E48229-C7E3-2046-83FC-A0FA669118AB}" destId="{47532CA3-B3C7-5647-B30C-A1B168E403F6}" srcOrd="1" destOrd="0" presId="urn:microsoft.com/office/officeart/2005/8/layout/orgChart1"/>
    <dgm:cxn modelId="{32D4C847-EF69-0948-A6B2-6A0CC9461B87}" type="presParOf" srcId="{47532CA3-B3C7-5647-B30C-A1B168E403F6}" destId="{263676BF-FA4F-2F45-9310-F7A7FD995BB4}" srcOrd="0" destOrd="0" presId="urn:microsoft.com/office/officeart/2005/8/layout/orgChart1"/>
    <dgm:cxn modelId="{5E6D6B40-DDF0-7F44-84E6-8BFB9836610E}" type="presParOf" srcId="{263676BF-FA4F-2F45-9310-F7A7FD995BB4}" destId="{7DC274FC-0500-EC4D-97EB-89D17AB0CA80}" srcOrd="0" destOrd="0" presId="urn:microsoft.com/office/officeart/2005/8/layout/orgChart1"/>
    <dgm:cxn modelId="{BC952183-CC99-984B-91F0-84A408543189}" type="presParOf" srcId="{263676BF-FA4F-2F45-9310-F7A7FD995BB4}" destId="{036A9AB3-EE34-1144-9797-85E575853038}" srcOrd="1" destOrd="0" presId="urn:microsoft.com/office/officeart/2005/8/layout/orgChart1"/>
    <dgm:cxn modelId="{27BD0512-5215-4A49-A0DD-CEC3350B2562}" type="presParOf" srcId="{47532CA3-B3C7-5647-B30C-A1B168E403F6}" destId="{E4BD19EC-6795-2740-B4B9-EE9DAB7E8FF9}" srcOrd="1" destOrd="0" presId="urn:microsoft.com/office/officeart/2005/8/layout/orgChart1"/>
    <dgm:cxn modelId="{8CC6E32D-81B3-FA4D-ABAD-36D0B6DF9758}" type="presParOf" srcId="{47532CA3-B3C7-5647-B30C-A1B168E403F6}" destId="{6C5254E2-F8F9-5641-AB64-C4B01B9125DD}" srcOrd="2" destOrd="0" presId="urn:microsoft.com/office/officeart/2005/8/layout/orgChart1"/>
    <dgm:cxn modelId="{8DFCD9C5-8956-014F-9C22-C306010BB40F}" type="presParOf" srcId="{FA437F14-769C-4548-89CE-304F35673EE0}" destId="{D5AB4637-361E-4745-B3F6-77A16D8F5D6C}" srcOrd="2" destOrd="0" presId="urn:microsoft.com/office/officeart/2005/8/layout/orgChart1"/>
    <dgm:cxn modelId="{C71628BF-9A80-FD4C-B76E-C94614471315}" type="presParOf" srcId="{CB9F1DA6-1032-594F-996F-1D90143BDE1C}" destId="{B174E7EB-3A62-2D4B-B488-A89B284E77FB}" srcOrd="2" destOrd="0" presId="urn:microsoft.com/office/officeart/2005/8/layout/orgChart1"/>
    <dgm:cxn modelId="{00D74E16-ACF0-E342-93F3-48C00566A978}" type="presParOf" srcId="{56B1719C-5468-F542-AEA2-F989F6ED339B}" destId="{6C25339B-E0C7-934F-A311-8BD4D47C0C38}" srcOrd="2" destOrd="0" presId="urn:microsoft.com/office/officeart/2005/8/layout/orgChart1"/>
  </dgm:cxnLst>
  <dgm:bg>
    <a:noFill/>
  </dgm:bg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9F11DCE-F97E-814D-BBFA-07ECD7AE97EC}">
      <dsp:nvSpPr>
        <dsp:cNvPr id="0" name=""/>
        <dsp:cNvSpPr/>
      </dsp:nvSpPr>
      <dsp:spPr>
        <a:xfrm>
          <a:off x="6662429" y="2884666"/>
          <a:ext cx="385372" cy="70932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385372" y="709321"/>
              </a:lnTo>
            </a:path>
          </a:pathLst>
        </a:custGeom>
        <a:noFill/>
        <a:ln w="12700" cap="flat" cmpd="sng" algn="ctr">
          <a:solidFill>
            <a:schemeClr val="bg1">
              <a:alpha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394442-DC5C-BC43-9DE9-584331254D5E}">
      <dsp:nvSpPr>
        <dsp:cNvPr id="0" name=""/>
        <dsp:cNvSpPr/>
      </dsp:nvSpPr>
      <dsp:spPr>
        <a:xfrm>
          <a:off x="6383381" y="1918205"/>
          <a:ext cx="823533" cy="2858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927"/>
              </a:lnTo>
              <a:lnTo>
                <a:pt x="823533" y="142927"/>
              </a:lnTo>
              <a:lnTo>
                <a:pt x="823533" y="285854"/>
              </a:lnTo>
            </a:path>
          </a:pathLst>
        </a:custGeom>
        <a:noFill/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0FF09B-CBE1-D14E-AD27-F7C9AA56E156}">
      <dsp:nvSpPr>
        <dsp:cNvPr id="0" name=""/>
        <dsp:cNvSpPr/>
      </dsp:nvSpPr>
      <dsp:spPr>
        <a:xfrm>
          <a:off x="5559847" y="1918205"/>
          <a:ext cx="823533" cy="285854"/>
        </a:xfrm>
        <a:custGeom>
          <a:avLst/>
          <a:gdLst/>
          <a:ahLst/>
          <a:cxnLst/>
          <a:rect l="0" t="0" r="0" b="0"/>
          <a:pathLst>
            <a:path>
              <a:moveTo>
                <a:pt x="823533" y="0"/>
              </a:moveTo>
              <a:lnTo>
                <a:pt x="823533" y="142927"/>
              </a:lnTo>
              <a:lnTo>
                <a:pt x="0" y="142927"/>
              </a:lnTo>
              <a:lnTo>
                <a:pt x="0" y="285854"/>
              </a:lnTo>
            </a:path>
          </a:pathLst>
        </a:custGeom>
        <a:noFill/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9FBA3D-78D5-A94C-BA17-E16BE916A968}">
      <dsp:nvSpPr>
        <dsp:cNvPr id="0" name=""/>
        <dsp:cNvSpPr/>
      </dsp:nvSpPr>
      <dsp:spPr>
        <a:xfrm>
          <a:off x="3993321" y="1012502"/>
          <a:ext cx="2390059" cy="2250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169"/>
              </a:lnTo>
              <a:lnTo>
                <a:pt x="2390059" y="82169"/>
              </a:lnTo>
              <a:lnTo>
                <a:pt x="2390059" y="225096"/>
              </a:lnTo>
            </a:path>
          </a:pathLst>
        </a:custGeom>
        <a:noFill/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395F65-B09C-DC45-8321-DD6F056C94F7}">
      <dsp:nvSpPr>
        <dsp:cNvPr id="0" name=""/>
        <dsp:cNvSpPr/>
      </dsp:nvSpPr>
      <dsp:spPr>
        <a:xfrm>
          <a:off x="2898832" y="1918205"/>
          <a:ext cx="333341" cy="2559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59079"/>
              </a:lnTo>
              <a:lnTo>
                <a:pt x="333341" y="2559079"/>
              </a:lnTo>
            </a:path>
          </a:pathLst>
        </a:custGeom>
        <a:noFill/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8793EA-C343-0C4F-BB47-B3F176CD1AA2}">
      <dsp:nvSpPr>
        <dsp:cNvPr id="0" name=""/>
        <dsp:cNvSpPr/>
      </dsp:nvSpPr>
      <dsp:spPr>
        <a:xfrm>
          <a:off x="2898832" y="1918205"/>
          <a:ext cx="333341" cy="15926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92618"/>
              </a:lnTo>
              <a:lnTo>
                <a:pt x="333341" y="1592618"/>
              </a:lnTo>
            </a:path>
          </a:pathLst>
        </a:custGeom>
        <a:noFill/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0D0276-01AA-D046-81CA-D44B71A70E96}">
      <dsp:nvSpPr>
        <dsp:cNvPr id="0" name=""/>
        <dsp:cNvSpPr/>
      </dsp:nvSpPr>
      <dsp:spPr>
        <a:xfrm>
          <a:off x="2898832" y="1918205"/>
          <a:ext cx="333341" cy="62615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26157"/>
              </a:lnTo>
              <a:lnTo>
                <a:pt x="333341" y="626157"/>
              </a:lnTo>
            </a:path>
          </a:pathLst>
        </a:custGeom>
        <a:noFill/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0A1BC4-2974-024F-8C66-F028D876F6A2}">
      <dsp:nvSpPr>
        <dsp:cNvPr id="0" name=""/>
        <dsp:cNvSpPr/>
      </dsp:nvSpPr>
      <dsp:spPr>
        <a:xfrm>
          <a:off x="3787742" y="1012502"/>
          <a:ext cx="205578" cy="225096"/>
        </a:xfrm>
        <a:custGeom>
          <a:avLst/>
          <a:gdLst/>
          <a:ahLst/>
          <a:cxnLst/>
          <a:rect l="0" t="0" r="0" b="0"/>
          <a:pathLst>
            <a:path>
              <a:moveTo>
                <a:pt x="205578" y="0"/>
              </a:moveTo>
              <a:lnTo>
                <a:pt x="205578" y="82169"/>
              </a:lnTo>
              <a:lnTo>
                <a:pt x="0" y="82169"/>
              </a:lnTo>
              <a:lnTo>
                <a:pt x="0" y="225096"/>
              </a:lnTo>
            </a:path>
          </a:pathLst>
        </a:custGeom>
        <a:noFill/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245CD3-469E-BD42-A82F-C6E5C59BC017}">
      <dsp:nvSpPr>
        <dsp:cNvPr id="0" name=""/>
        <dsp:cNvSpPr/>
      </dsp:nvSpPr>
      <dsp:spPr>
        <a:xfrm>
          <a:off x="320049" y="1918205"/>
          <a:ext cx="322407" cy="83316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3164"/>
              </a:lnTo>
              <a:lnTo>
                <a:pt x="322407" y="833164"/>
              </a:lnTo>
            </a:path>
          </a:pathLst>
        </a:custGeom>
        <a:noFill/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8BA68C-0A0A-274C-A664-D7D374FC5371}">
      <dsp:nvSpPr>
        <dsp:cNvPr id="0" name=""/>
        <dsp:cNvSpPr/>
      </dsp:nvSpPr>
      <dsp:spPr>
        <a:xfrm>
          <a:off x="1179802" y="1012502"/>
          <a:ext cx="2813519" cy="225096"/>
        </a:xfrm>
        <a:custGeom>
          <a:avLst/>
          <a:gdLst/>
          <a:ahLst/>
          <a:cxnLst/>
          <a:rect l="0" t="0" r="0" b="0"/>
          <a:pathLst>
            <a:path>
              <a:moveTo>
                <a:pt x="2813519" y="0"/>
              </a:moveTo>
              <a:lnTo>
                <a:pt x="2813519" y="82169"/>
              </a:lnTo>
              <a:lnTo>
                <a:pt x="0" y="82169"/>
              </a:lnTo>
              <a:lnTo>
                <a:pt x="0" y="225096"/>
              </a:lnTo>
            </a:path>
          </a:pathLst>
        </a:custGeom>
        <a:noFill/>
        <a:ln w="6350" cap="flat" cmpd="sng" algn="ctr">
          <a:solidFill>
            <a:schemeClr val="bg1">
              <a:alpha val="0"/>
            </a:schemeClr>
          </a:solidFill>
          <a:prstDash val="dash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D7357D-ED93-B14C-BB2C-7DE744DFE55E}">
      <dsp:nvSpPr>
        <dsp:cNvPr id="0" name=""/>
        <dsp:cNvSpPr/>
      </dsp:nvSpPr>
      <dsp:spPr>
        <a:xfrm>
          <a:off x="130819" y="331896"/>
          <a:ext cx="7725004" cy="680606"/>
        </a:xfrm>
        <a:prstGeom prst="rect">
          <a:avLst/>
        </a:prstGeom>
        <a:blipFill dpi="0" rotWithShape="0">
          <a:blip xmlns:r="http://schemas.openxmlformats.org/officeDocument/2006/relationships" r:embed="rId1">
            <a:alphaModFix amt="74000"/>
          </a:blip>
          <a:srcRect/>
          <a:stretch>
            <a:fillRect/>
          </a:stretch>
        </a:blip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WoVeN Community</a:t>
          </a:r>
        </a:p>
      </dsp:txBody>
      <dsp:txXfrm>
        <a:off x="130819" y="331896"/>
        <a:ext cx="7725004" cy="680606"/>
      </dsp:txXfrm>
    </dsp:sp>
    <dsp:sp modelId="{221EE935-79BE-1641-8667-AF727EFC253C}">
      <dsp:nvSpPr>
        <dsp:cNvPr id="0" name=""/>
        <dsp:cNvSpPr/>
      </dsp:nvSpPr>
      <dsp:spPr>
        <a:xfrm>
          <a:off x="105111" y="1237599"/>
          <a:ext cx="2149381" cy="680606"/>
        </a:xfrm>
        <a:prstGeom prst="rect">
          <a:avLst/>
        </a:prstGeom>
        <a:solidFill>
          <a:srgbClr val="08267B">
            <a:alpha val="70000"/>
          </a:srgbClr>
        </a:solidFill>
        <a:ln w="3175" cap="flat" cmpd="sng" algn="ctr">
          <a:solidFill>
            <a:srgbClr val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Trainer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 dirty="0">
              <a:solidFill>
                <a:schemeClr val="tx1"/>
              </a:solidFill>
              <a:latin typeface="Times" pitchFamily="2" charset="0"/>
            </a:rPr>
            <a:t>n</a:t>
          </a:r>
          <a:r>
            <a:rPr lang="en-US" sz="1200" i="0" kern="1200" dirty="0">
              <a:solidFill>
                <a:schemeClr val="tx1"/>
              </a:solidFill>
              <a:latin typeface="Times" pitchFamily="2" charset="0"/>
            </a:rPr>
            <a:t> = 26</a:t>
          </a:r>
          <a:endParaRPr lang="en-US" sz="1200" i="1" kern="1200" dirty="0">
            <a:solidFill>
              <a:schemeClr val="tx1"/>
            </a:solidFill>
            <a:latin typeface="Times" pitchFamily="2" charset="0"/>
          </a:endParaRPr>
        </a:p>
      </dsp:txBody>
      <dsp:txXfrm>
        <a:off x="105111" y="1237599"/>
        <a:ext cx="2149381" cy="680606"/>
      </dsp:txXfrm>
    </dsp:sp>
    <dsp:sp modelId="{C89E05D3-8060-5443-9B29-BF5DC672D8C4}">
      <dsp:nvSpPr>
        <dsp:cNvPr id="0" name=""/>
        <dsp:cNvSpPr/>
      </dsp:nvSpPr>
      <dsp:spPr>
        <a:xfrm>
          <a:off x="642456" y="2194348"/>
          <a:ext cx="1361212" cy="1114043"/>
        </a:xfrm>
        <a:prstGeom prst="rect">
          <a:avLst/>
        </a:prstGeom>
        <a:solidFill>
          <a:srgbClr val="08267B">
            <a:alpha val="65000"/>
          </a:srgbClr>
        </a:solid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 Train-The-Trainers Model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(In-person and online training)</a:t>
          </a:r>
        </a:p>
      </dsp:txBody>
      <dsp:txXfrm>
        <a:off x="642456" y="2194348"/>
        <a:ext cx="1361212" cy="1114043"/>
      </dsp:txXfrm>
    </dsp:sp>
    <dsp:sp modelId="{1470759C-1DDC-424A-8E7A-15A4D52B40E5}">
      <dsp:nvSpPr>
        <dsp:cNvPr id="0" name=""/>
        <dsp:cNvSpPr/>
      </dsp:nvSpPr>
      <dsp:spPr>
        <a:xfrm>
          <a:off x="2676605" y="1237599"/>
          <a:ext cx="2222274" cy="680606"/>
        </a:xfrm>
        <a:prstGeom prst="rect">
          <a:avLst/>
        </a:prstGeom>
        <a:solidFill>
          <a:srgbClr val="08267B">
            <a:alpha val="60000"/>
          </a:srgbClr>
        </a:solid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Peer Leader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 dirty="0">
              <a:solidFill>
                <a:schemeClr val="tx1"/>
              </a:solidFill>
              <a:latin typeface="Times" pitchFamily="2" charset="0"/>
            </a:rPr>
            <a:t>n</a:t>
          </a:r>
          <a:r>
            <a:rPr lang="en-US" sz="1200" i="0" kern="1200" dirty="0">
              <a:solidFill>
                <a:schemeClr val="tx1"/>
              </a:solidFill>
              <a:latin typeface="Times" pitchFamily="2" charset="0"/>
            </a:rPr>
            <a:t> = 298</a:t>
          </a:r>
          <a:endParaRPr lang="en-US" sz="1200" i="1" kern="1200" dirty="0">
            <a:solidFill>
              <a:schemeClr val="tx1"/>
            </a:solidFill>
            <a:latin typeface="Times" pitchFamily="2" charset="0"/>
          </a:endParaRPr>
        </a:p>
      </dsp:txBody>
      <dsp:txXfrm>
        <a:off x="2676605" y="1237599"/>
        <a:ext cx="2222274" cy="680606"/>
      </dsp:txXfrm>
    </dsp:sp>
    <dsp:sp modelId="{AF3A4714-5F71-BE43-909F-A0908C57DBA9}">
      <dsp:nvSpPr>
        <dsp:cNvPr id="0" name=""/>
        <dsp:cNvSpPr/>
      </dsp:nvSpPr>
      <dsp:spPr>
        <a:xfrm>
          <a:off x="3232173" y="2204060"/>
          <a:ext cx="1361212" cy="680606"/>
        </a:xfrm>
        <a:prstGeom prst="rect">
          <a:avLst/>
        </a:prstGeom>
        <a:solidFill>
          <a:srgbClr val="08267B">
            <a:alpha val="40000"/>
          </a:srgbClr>
        </a:solid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National Training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kern="1200" dirty="0">
              <a:solidFill>
                <a:schemeClr val="tx1"/>
              </a:solidFill>
              <a:latin typeface="Times" pitchFamily="2" charset="0"/>
            </a:rPr>
            <a:t>= 186</a:t>
          </a:r>
          <a:endParaRPr lang="en-US" sz="1200" i="1" kern="1200" dirty="0">
            <a:solidFill>
              <a:schemeClr val="tx1"/>
            </a:solidFill>
            <a:latin typeface="Times" pitchFamily="2" charset="0"/>
          </a:endParaRPr>
        </a:p>
      </dsp:txBody>
      <dsp:txXfrm>
        <a:off x="3232173" y="2204060"/>
        <a:ext cx="1361212" cy="680606"/>
      </dsp:txXfrm>
    </dsp:sp>
    <dsp:sp modelId="{D379648C-43BB-B742-AD73-B30DC1FBD4A1}">
      <dsp:nvSpPr>
        <dsp:cNvPr id="0" name=""/>
        <dsp:cNvSpPr/>
      </dsp:nvSpPr>
      <dsp:spPr>
        <a:xfrm>
          <a:off x="3232173" y="3170521"/>
          <a:ext cx="1361212" cy="680606"/>
        </a:xfrm>
        <a:prstGeom prst="rect">
          <a:avLst/>
        </a:prstGeom>
        <a:solidFill>
          <a:srgbClr val="08267B">
            <a:alpha val="20000"/>
          </a:srgbClr>
        </a:solid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Regional &amp; Online Training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kern="1200" dirty="0">
              <a:solidFill>
                <a:schemeClr val="tx1"/>
              </a:solidFill>
              <a:latin typeface="Times" pitchFamily="2" charset="0"/>
            </a:rPr>
            <a:t>= 101</a:t>
          </a:r>
          <a:endParaRPr lang="en-US" sz="1200" i="1" kern="1200" dirty="0">
            <a:solidFill>
              <a:schemeClr val="tx1"/>
            </a:solidFill>
            <a:latin typeface="Times" pitchFamily="2" charset="0"/>
          </a:endParaRPr>
        </a:p>
      </dsp:txBody>
      <dsp:txXfrm>
        <a:off x="3232173" y="3170521"/>
        <a:ext cx="1361212" cy="680606"/>
      </dsp:txXfrm>
    </dsp:sp>
    <dsp:sp modelId="{4D110735-23B0-6748-8C58-6A2802DD1E06}">
      <dsp:nvSpPr>
        <dsp:cNvPr id="0" name=""/>
        <dsp:cNvSpPr/>
      </dsp:nvSpPr>
      <dsp:spPr>
        <a:xfrm>
          <a:off x="3232173" y="4136982"/>
          <a:ext cx="1361212" cy="680606"/>
        </a:xfrm>
        <a:prstGeom prst="rect">
          <a:avLst/>
        </a:prstGeom>
        <a:solidFill>
          <a:srgbClr val="08267B">
            <a:alpha val="9804"/>
          </a:srgbClr>
        </a:solid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Apprentice Model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kern="1200" dirty="0">
              <a:solidFill>
                <a:schemeClr val="tx1"/>
              </a:solidFill>
              <a:latin typeface="Times" pitchFamily="2" charset="0"/>
            </a:rPr>
            <a:t>= 11</a:t>
          </a:r>
          <a:endParaRPr lang="en-US" sz="1200" i="1" kern="1200" dirty="0">
            <a:solidFill>
              <a:schemeClr val="tx1"/>
            </a:solidFill>
            <a:latin typeface="Times" pitchFamily="2" charset="0"/>
          </a:endParaRPr>
        </a:p>
      </dsp:txBody>
      <dsp:txXfrm>
        <a:off x="3232173" y="4136982"/>
        <a:ext cx="1361212" cy="680606"/>
      </dsp:txXfrm>
    </dsp:sp>
    <dsp:sp modelId="{2BB3DAE2-7C7A-8440-B1A9-FF6AED18D7BF}">
      <dsp:nvSpPr>
        <dsp:cNvPr id="0" name=""/>
        <dsp:cNvSpPr/>
      </dsp:nvSpPr>
      <dsp:spPr>
        <a:xfrm>
          <a:off x="5279655" y="1237599"/>
          <a:ext cx="2207451" cy="680606"/>
        </a:xfrm>
        <a:prstGeom prst="rect">
          <a:avLst/>
        </a:prstGeom>
        <a:solidFill>
          <a:srgbClr val="AD100E">
            <a:alpha val="74902"/>
          </a:srgbClr>
        </a:solid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Group Member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kern="1200" dirty="0">
              <a:solidFill>
                <a:schemeClr val="tx1"/>
              </a:solidFill>
              <a:latin typeface="Times" pitchFamily="2" charset="0"/>
            </a:rPr>
            <a:t>= 1444</a:t>
          </a:r>
          <a:endParaRPr lang="en-US" sz="1200" i="1" kern="1200" dirty="0">
            <a:solidFill>
              <a:schemeClr val="tx1"/>
            </a:solidFill>
            <a:latin typeface="Times" pitchFamily="2" charset="0"/>
          </a:endParaRPr>
        </a:p>
      </dsp:txBody>
      <dsp:txXfrm>
        <a:off x="5279655" y="1237599"/>
        <a:ext cx="2207451" cy="680606"/>
      </dsp:txXfrm>
    </dsp:sp>
    <dsp:sp modelId="{521B35DC-F8A2-5B42-89E0-D2C7957CF636}">
      <dsp:nvSpPr>
        <dsp:cNvPr id="0" name=""/>
        <dsp:cNvSpPr/>
      </dsp:nvSpPr>
      <dsp:spPr>
        <a:xfrm>
          <a:off x="4879241" y="2204060"/>
          <a:ext cx="1361212" cy="680606"/>
        </a:xfrm>
        <a:prstGeom prst="rect">
          <a:avLst/>
        </a:prstGeom>
        <a:solidFill>
          <a:srgbClr val="AD100E">
            <a:alpha val="50196"/>
          </a:srgbClr>
        </a:solid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In-person Group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 dirty="0">
              <a:solidFill>
                <a:schemeClr val="tx1"/>
              </a:solidFill>
              <a:latin typeface="Times" pitchFamily="2" charset="0"/>
            </a:rPr>
            <a:t>n</a:t>
          </a:r>
          <a:r>
            <a:rPr lang="en-US" sz="1200" i="0" kern="1200" dirty="0">
              <a:solidFill>
                <a:schemeClr val="tx1"/>
              </a:solidFill>
              <a:latin typeface="Times" pitchFamily="2" charset="0"/>
            </a:rPr>
            <a:t> = 906</a:t>
          </a:r>
          <a:endParaRPr lang="en-US" sz="1200" i="1" kern="1200" dirty="0">
            <a:solidFill>
              <a:schemeClr val="tx1"/>
            </a:solidFill>
            <a:latin typeface="Times" pitchFamily="2" charset="0"/>
          </a:endParaRPr>
        </a:p>
      </dsp:txBody>
      <dsp:txXfrm>
        <a:off x="4879241" y="2204060"/>
        <a:ext cx="1361212" cy="680606"/>
      </dsp:txXfrm>
    </dsp:sp>
    <dsp:sp modelId="{018721FC-3286-0C48-9252-F40876D92059}">
      <dsp:nvSpPr>
        <dsp:cNvPr id="0" name=""/>
        <dsp:cNvSpPr/>
      </dsp:nvSpPr>
      <dsp:spPr>
        <a:xfrm>
          <a:off x="6526308" y="2204060"/>
          <a:ext cx="1361212" cy="680606"/>
        </a:xfrm>
        <a:prstGeom prst="rect">
          <a:avLst/>
        </a:prstGeom>
        <a:solidFill>
          <a:srgbClr val="AD100E">
            <a:alpha val="50196"/>
          </a:srgbClr>
        </a:solid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Online Group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 dirty="0">
              <a:solidFill>
                <a:schemeClr val="tx1"/>
              </a:solidFill>
              <a:latin typeface="Times" pitchFamily="2" charset="0"/>
            </a:rPr>
            <a:t>n</a:t>
          </a:r>
          <a:r>
            <a:rPr lang="en-US" sz="1200" i="0" kern="1200" dirty="0">
              <a:solidFill>
                <a:schemeClr val="tx1"/>
              </a:solidFill>
              <a:latin typeface="Times" pitchFamily="2" charset="0"/>
            </a:rPr>
            <a:t> = 538</a:t>
          </a:r>
          <a:endParaRPr lang="en-US" sz="1200" i="1" kern="1200" dirty="0">
            <a:solidFill>
              <a:schemeClr val="tx1"/>
            </a:solidFill>
            <a:latin typeface="Times" pitchFamily="2" charset="0"/>
          </a:endParaRPr>
        </a:p>
      </dsp:txBody>
      <dsp:txXfrm>
        <a:off x="6526308" y="2204060"/>
        <a:ext cx="1361212" cy="680606"/>
      </dsp:txXfrm>
    </dsp:sp>
    <dsp:sp modelId="{7DC274FC-0500-EC4D-97EB-89D17AB0CA80}">
      <dsp:nvSpPr>
        <dsp:cNvPr id="0" name=""/>
        <dsp:cNvSpPr/>
      </dsp:nvSpPr>
      <dsp:spPr>
        <a:xfrm>
          <a:off x="5686590" y="3253684"/>
          <a:ext cx="1361212" cy="680606"/>
        </a:xfrm>
        <a:prstGeom prst="rect">
          <a:avLst/>
        </a:prstGeom>
        <a:solidFill>
          <a:srgbClr val="AD100E">
            <a:alpha val="25098"/>
          </a:srgbClr>
        </a:solidFill>
        <a:ln w="317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chemeClr val="tx1"/>
              </a:solidFill>
              <a:latin typeface="Times" pitchFamily="2" charset="0"/>
            </a:rPr>
            <a:t>Alumni Group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 dirty="0">
              <a:solidFill>
                <a:schemeClr val="tx1"/>
              </a:solidFill>
              <a:latin typeface="Times" pitchFamily="2" charset="0"/>
            </a:rPr>
            <a:t>n </a:t>
          </a:r>
          <a:r>
            <a:rPr lang="en-US" sz="1200" i="0" kern="1200" dirty="0">
              <a:solidFill>
                <a:schemeClr val="tx1"/>
              </a:solidFill>
              <a:latin typeface="Times" pitchFamily="2" charset="0"/>
            </a:rPr>
            <a:t>= 300</a:t>
          </a:r>
          <a:endParaRPr lang="en-US" sz="1200" i="1" kern="1200" dirty="0">
            <a:solidFill>
              <a:schemeClr val="tx1"/>
            </a:solidFill>
            <a:latin typeface="Times" pitchFamily="2" charset="0"/>
          </a:endParaRPr>
        </a:p>
      </dsp:txBody>
      <dsp:txXfrm>
        <a:off x="5686590" y="3253684"/>
        <a:ext cx="1361212" cy="68060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Galovski</dc:creator>
  <cp:keywords/>
  <dc:description/>
  <cp:lastModifiedBy>Sam Galovski</cp:lastModifiedBy>
  <cp:revision>1</cp:revision>
  <dcterms:created xsi:type="dcterms:W3CDTF">2021-09-24T15:48:00Z</dcterms:created>
  <dcterms:modified xsi:type="dcterms:W3CDTF">2021-09-24T15:49:00Z</dcterms:modified>
</cp:coreProperties>
</file>